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F99CC" w14:textId="77777777" w:rsidR="00292A4A" w:rsidRPr="009734F5" w:rsidRDefault="00292A4A" w:rsidP="009734F5">
      <w:pPr>
        <w:spacing w:before="240" w:line="360" w:lineRule="auto"/>
        <w:rPr>
          <w:b/>
          <w:bCs/>
          <w:szCs w:val="24"/>
        </w:rPr>
      </w:pPr>
      <w:r w:rsidRPr="009734F5">
        <w:rPr>
          <w:b/>
          <w:bCs/>
          <w:szCs w:val="24"/>
        </w:rPr>
        <w:t>Supplementary Information</w:t>
      </w:r>
    </w:p>
    <w:p w14:paraId="30CC11E2" w14:textId="77777777" w:rsidR="00292A4A" w:rsidRPr="009734F5" w:rsidRDefault="00292A4A" w:rsidP="009734F5">
      <w:pPr>
        <w:pStyle w:val="Heading2"/>
        <w:spacing w:before="240"/>
        <w:rPr>
          <w:b w:val="0"/>
          <w:bCs w:val="0"/>
        </w:rPr>
      </w:pPr>
      <w:r w:rsidRPr="009734F5">
        <w:t xml:space="preserve">Table S1 </w:t>
      </w:r>
      <w:r w:rsidRPr="009734F5">
        <w:rPr>
          <w:b w:val="0"/>
          <w:bCs w:val="0"/>
        </w:rPr>
        <w:t xml:space="preserve">Investigator assessment of hemostatic response to </w:t>
      </w:r>
      <w:proofErr w:type="spellStart"/>
      <w:r w:rsidRPr="009734F5">
        <w:rPr>
          <w:b w:val="0"/>
          <w:bCs w:val="0"/>
        </w:rPr>
        <w:t>rpFVIII</w:t>
      </w:r>
      <w:proofErr w:type="spellEnd"/>
      <w:r w:rsidRPr="009734F5">
        <w:rPr>
          <w:b w:val="0"/>
          <w:bCs w:val="0"/>
        </w:rPr>
        <w:t>: four-point ordinal scale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8"/>
        <w:gridCol w:w="2325"/>
        <w:gridCol w:w="2735"/>
        <w:gridCol w:w="1094"/>
        <w:gridCol w:w="1504"/>
      </w:tblGrid>
      <w:tr w:rsidR="00292A4A" w:rsidRPr="009734F5" w14:paraId="7B1532E1" w14:textId="77777777" w:rsidTr="008E7429">
        <w:trPr>
          <w:trHeight w:val="20"/>
          <w:tblHeader/>
        </w:trPr>
        <w:tc>
          <w:tcPr>
            <w:tcW w:w="758" w:type="pct"/>
            <w:tcBorders>
              <w:top w:val="single" w:sz="8" w:space="0" w:color="auto"/>
              <w:bottom w:val="single" w:sz="8" w:space="0" w:color="auto"/>
            </w:tcBorders>
          </w:tcPr>
          <w:p w14:paraId="1FD6DEB9" w14:textId="77777777" w:rsidR="00292A4A" w:rsidRPr="009734F5" w:rsidRDefault="00292A4A" w:rsidP="009734F5">
            <w:pPr>
              <w:pStyle w:val="TableHeaderL"/>
              <w:spacing w:before="240" w:after="0" w:line="360" w:lineRule="auto"/>
              <w:ind w:left="81"/>
              <w:rPr>
                <w:sz w:val="24"/>
                <w:szCs w:val="24"/>
              </w:rPr>
            </w:pPr>
            <w:r w:rsidRPr="009734F5">
              <w:rPr>
                <w:sz w:val="24"/>
                <w:szCs w:val="24"/>
              </w:rPr>
              <w:t>Assessment of efficacy</w:t>
            </w:r>
          </w:p>
        </w:tc>
        <w:tc>
          <w:tcPr>
            <w:tcW w:w="1288" w:type="pct"/>
            <w:tcBorders>
              <w:top w:val="single" w:sz="8" w:space="0" w:color="auto"/>
              <w:bottom w:val="single" w:sz="8" w:space="0" w:color="auto"/>
            </w:tcBorders>
          </w:tcPr>
          <w:p w14:paraId="112B2DF6" w14:textId="77777777" w:rsidR="00292A4A" w:rsidRPr="009734F5" w:rsidRDefault="00292A4A" w:rsidP="009734F5">
            <w:pPr>
              <w:pStyle w:val="TableHeaderL"/>
              <w:spacing w:before="240" w:after="0" w:line="360" w:lineRule="auto"/>
              <w:ind w:left="81"/>
              <w:jc w:val="center"/>
              <w:rPr>
                <w:sz w:val="24"/>
                <w:szCs w:val="24"/>
              </w:rPr>
            </w:pPr>
            <w:r w:rsidRPr="009734F5">
              <w:rPr>
                <w:sz w:val="24"/>
                <w:szCs w:val="24"/>
              </w:rPr>
              <w:t>Control of bleeding</w:t>
            </w:r>
          </w:p>
        </w:tc>
        <w:tc>
          <w:tcPr>
            <w:tcW w:w="1515" w:type="pct"/>
            <w:tcBorders>
              <w:top w:val="single" w:sz="8" w:space="0" w:color="auto"/>
              <w:bottom w:val="single" w:sz="8" w:space="0" w:color="auto"/>
            </w:tcBorders>
          </w:tcPr>
          <w:p w14:paraId="408EE62C" w14:textId="77777777" w:rsidR="00292A4A" w:rsidRPr="009734F5" w:rsidRDefault="00292A4A" w:rsidP="009734F5">
            <w:pPr>
              <w:pStyle w:val="TableHeaderL"/>
              <w:spacing w:before="240" w:after="0" w:line="360" w:lineRule="auto"/>
              <w:ind w:left="81"/>
              <w:jc w:val="center"/>
              <w:rPr>
                <w:sz w:val="24"/>
                <w:szCs w:val="24"/>
              </w:rPr>
            </w:pPr>
            <w:r w:rsidRPr="009734F5">
              <w:rPr>
                <w:sz w:val="24"/>
                <w:szCs w:val="24"/>
              </w:rPr>
              <w:t>Clinical assessment</w:t>
            </w:r>
          </w:p>
        </w:tc>
        <w:tc>
          <w:tcPr>
            <w:tcW w:w="606" w:type="pct"/>
            <w:tcBorders>
              <w:top w:val="single" w:sz="8" w:space="0" w:color="auto"/>
              <w:bottom w:val="single" w:sz="8" w:space="0" w:color="auto"/>
            </w:tcBorders>
          </w:tcPr>
          <w:p w14:paraId="4520FB7A" w14:textId="77777777" w:rsidR="00292A4A" w:rsidRPr="009734F5" w:rsidRDefault="00292A4A" w:rsidP="009734F5">
            <w:pPr>
              <w:pStyle w:val="TableHeaderL"/>
              <w:spacing w:before="240" w:after="0" w:line="360" w:lineRule="auto"/>
              <w:ind w:left="81"/>
              <w:jc w:val="center"/>
              <w:rPr>
                <w:sz w:val="24"/>
                <w:szCs w:val="24"/>
              </w:rPr>
            </w:pPr>
            <w:r w:rsidRPr="009734F5">
              <w:rPr>
                <w:sz w:val="24"/>
                <w:szCs w:val="24"/>
              </w:rPr>
              <w:t>FVIII:C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</w:tcPr>
          <w:p w14:paraId="1D5C5AD4" w14:textId="77777777" w:rsidR="00292A4A" w:rsidRPr="009734F5" w:rsidRDefault="00292A4A" w:rsidP="009734F5">
            <w:pPr>
              <w:pStyle w:val="TableHeaderL"/>
              <w:spacing w:before="240" w:after="0" w:line="360" w:lineRule="auto"/>
              <w:ind w:left="81" w:right="105"/>
              <w:jc w:val="center"/>
              <w:rPr>
                <w:sz w:val="24"/>
                <w:szCs w:val="24"/>
              </w:rPr>
            </w:pPr>
            <w:r w:rsidRPr="009734F5">
              <w:rPr>
                <w:sz w:val="24"/>
                <w:szCs w:val="24"/>
              </w:rPr>
              <w:t>Response</w:t>
            </w:r>
          </w:p>
        </w:tc>
      </w:tr>
      <w:tr w:rsidR="00292A4A" w:rsidRPr="009734F5" w14:paraId="4BF51716" w14:textId="77777777" w:rsidTr="008E7429">
        <w:trPr>
          <w:trHeight w:val="20"/>
        </w:trPr>
        <w:tc>
          <w:tcPr>
            <w:tcW w:w="758" w:type="pct"/>
            <w:tcBorders>
              <w:top w:val="single" w:sz="8" w:space="0" w:color="auto"/>
            </w:tcBorders>
          </w:tcPr>
          <w:p w14:paraId="774DE6F5" w14:textId="77777777" w:rsidR="00292A4A" w:rsidRPr="009734F5" w:rsidRDefault="00292A4A" w:rsidP="009734F5">
            <w:pPr>
              <w:pStyle w:val="TableLeft"/>
              <w:spacing w:before="240" w:after="0" w:line="360" w:lineRule="auto"/>
              <w:ind w:left="81"/>
              <w:rPr>
                <w:sz w:val="24"/>
                <w:szCs w:val="24"/>
              </w:rPr>
            </w:pPr>
            <w:r w:rsidRPr="009734F5">
              <w:rPr>
                <w:sz w:val="24"/>
                <w:szCs w:val="24"/>
              </w:rPr>
              <w:t>Effective</w:t>
            </w:r>
          </w:p>
        </w:tc>
        <w:tc>
          <w:tcPr>
            <w:tcW w:w="1288" w:type="pct"/>
            <w:tcBorders>
              <w:top w:val="single" w:sz="8" w:space="0" w:color="auto"/>
            </w:tcBorders>
          </w:tcPr>
          <w:p w14:paraId="02A243B6" w14:textId="77777777" w:rsidR="00292A4A" w:rsidRPr="009734F5" w:rsidRDefault="00292A4A" w:rsidP="009734F5">
            <w:pPr>
              <w:pStyle w:val="TableLeft"/>
              <w:spacing w:before="240" w:after="0" w:line="360" w:lineRule="auto"/>
              <w:ind w:left="81"/>
              <w:jc w:val="center"/>
              <w:rPr>
                <w:sz w:val="24"/>
                <w:szCs w:val="24"/>
              </w:rPr>
            </w:pPr>
            <w:r w:rsidRPr="009734F5">
              <w:rPr>
                <w:sz w:val="24"/>
                <w:szCs w:val="24"/>
              </w:rPr>
              <w:t>Bleeding stopped</w:t>
            </w:r>
          </w:p>
        </w:tc>
        <w:tc>
          <w:tcPr>
            <w:tcW w:w="1515" w:type="pct"/>
            <w:tcBorders>
              <w:top w:val="single" w:sz="8" w:space="0" w:color="auto"/>
            </w:tcBorders>
          </w:tcPr>
          <w:p w14:paraId="260C5697" w14:textId="77777777" w:rsidR="00292A4A" w:rsidRPr="009734F5" w:rsidRDefault="00292A4A" w:rsidP="009734F5">
            <w:pPr>
              <w:pStyle w:val="TableLeft"/>
              <w:spacing w:before="240" w:after="0" w:line="360" w:lineRule="auto"/>
              <w:ind w:left="81"/>
              <w:jc w:val="center"/>
              <w:rPr>
                <w:sz w:val="24"/>
                <w:szCs w:val="24"/>
              </w:rPr>
            </w:pPr>
            <w:r w:rsidRPr="009734F5">
              <w:rPr>
                <w:sz w:val="24"/>
                <w:szCs w:val="24"/>
              </w:rPr>
              <w:t>Clinical control</w:t>
            </w:r>
          </w:p>
        </w:tc>
        <w:tc>
          <w:tcPr>
            <w:tcW w:w="606" w:type="pct"/>
            <w:tcBorders>
              <w:top w:val="single" w:sz="8" w:space="0" w:color="auto"/>
            </w:tcBorders>
          </w:tcPr>
          <w:p w14:paraId="42629E8C" w14:textId="77777777" w:rsidR="00292A4A" w:rsidRPr="009734F5" w:rsidRDefault="00292A4A" w:rsidP="009734F5">
            <w:pPr>
              <w:pStyle w:val="TableLeft"/>
              <w:spacing w:before="240" w:after="0" w:line="360" w:lineRule="auto"/>
              <w:ind w:left="81"/>
              <w:jc w:val="center"/>
              <w:rPr>
                <w:sz w:val="24"/>
                <w:szCs w:val="24"/>
              </w:rPr>
            </w:pPr>
            <w:r w:rsidRPr="009734F5">
              <w:rPr>
                <w:sz w:val="24"/>
                <w:szCs w:val="24"/>
              </w:rPr>
              <w:t>≥ 50%</w:t>
            </w:r>
          </w:p>
        </w:tc>
        <w:tc>
          <w:tcPr>
            <w:tcW w:w="833" w:type="pct"/>
            <w:tcBorders>
              <w:top w:val="single" w:sz="8" w:space="0" w:color="auto"/>
            </w:tcBorders>
          </w:tcPr>
          <w:p w14:paraId="5C693A79" w14:textId="77777777" w:rsidR="00292A4A" w:rsidRPr="009734F5" w:rsidRDefault="00292A4A" w:rsidP="009734F5">
            <w:pPr>
              <w:pStyle w:val="TableLeft"/>
              <w:spacing w:before="240" w:after="0" w:line="360" w:lineRule="auto"/>
              <w:ind w:left="81"/>
              <w:jc w:val="center"/>
              <w:rPr>
                <w:sz w:val="24"/>
                <w:szCs w:val="24"/>
              </w:rPr>
            </w:pPr>
            <w:r w:rsidRPr="009734F5">
              <w:rPr>
                <w:sz w:val="24"/>
                <w:szCs w:val="24"/>
              </w:rPr>
              <w:t>Positive</w:t>
            </w:r>
          </w:p>
        </w:tc>
      </w:tr>
      <w:tr w:rsidR="00292A4A" w:rsidRPr="009734F5" w14:paraId="0B003453" w14:textId="77777777" w:rsidTr="008E7429">
        <w:trPr>
          <w:trHeight w:val="20"/>
        </w:trPr>
        <w:tc>
          <w:tcPr>
            <w:tcW w:w="758" w:type="pct"/>
          </w:tcPr>
          <w:p w14:paraId="14838CBF" w14:textId="77777777" w:rsidR="00292A4A" w:rsidRPr="009734F5" w:rsidRDefault="00292A4A" w:rsidP="009734F5">
            <w:pPr>
              <w:pStyle w:val="TableLeft"/>
              <w:spacing w:before="240" w:after="0" w:line="360" w:lineRule="auto"/>
              <w:ind w:left="81"/>
              <w:rPr>
                <w:sz w:val="24"/>
                <w:szCs w:val="24"/>
              </w:rPr>
            </w:pPr>
            <w:r w:rsidRPr="009734F5">
              <w:rPr>
                <w:sz w:val="24"/>
                <w:szCs w:val="24"/>
              </w:rPr>
              <w:t>Partially effective</w:t>
            </w:r>
          </w:p>
        </w:tc>
        <w:tc>
          <w:tcPr>
            <w:tcW w:w="1288" w:type="pct"/>
          </w:tcPr>
          <w:p w14:paraId="15BB487E" w14:textId="77777777" w:rsidR="00292A4A" w:rsidRPr="009734F5" w:rsidRDefault="00292A4A" w:rsidP="009734F5">
            <w:pPr>
              <w:pStyle w:val="TableLeft"/>
              <w:spacing w:before="240" w:after="0" w:line="360" w:lineRule="auto"/>
              <w:ind w:left="81"/>
              <w:jc w:val="center"/>
              <w:rPr>
                <w:sz w:val="24"/>
                <w:szCs w:val="24"/>
              </w:rPr>
            </w:pPr>
            <w:r w:rsidRPr="009734F5">
              <w:rPr>
                <w:sz w:val="24"/>
                <w:szCs w:val="24"/>
              </w:rPr>
              <w:t>Bleeding reduced</w:t>
            </w:r>
          </w:p>
        </w:tc>
        <w:tc>
          <w:tcPr>
            <w:tcW w:w="1515" w:type="pct"/>
          </w:tcPr>
          <w:p w14:paraId="4CD8B9BA" w14:textId="77777777" w:rsidR="00292A4A" w:rsidRPr="009734F5" w:rsidRDefault="00292A4A" w:rsidP="009734F5">
            <w:pPr>
              <w:pStyle w:val="TableLeft"/>
              <w:spacing w:before="240" w:after="0" w:line="360" w:lineRule="auto"/>
              <w:ind w:left="81"/>
              <w:jc w:val="center"/>
              <w:rPr>
                <w:sz w:val="24"/>
                <w:szCs w:val="24"/>
              </w:rPr>
            </w:pPr>
            <w:r w:rsidRPr="009734F5">
              <w:rPr>
                <w:sz w:val="24"/>
                <w:szCs w:val="24"/>
              </w:rPr>
              <w:t>Clinical stabilization or improvement or alternative reason for bleeding</w:t>
            </w:r>
          </w:p>
        </w:tc>
        <w:tc>
          <w:tcPr>
            <w:tcW w:w="606" w:type="pct"/>
          </w:tcPr>
          <w:p w14:paraId="3159F800" w14:textId="77777777" w:rsidR="00292A4A" w:rsidRPr="009734F5" w:rsidRDefault="00292A4A" w:rsidP="009734F5">
            <w:pPr>
              <w:pStyle w:val="TableLeft"/>
              <w:spacing w:before="240" w:after="0" w:line="360" w:lineRule="auto"/>
              <w:ind w:left="81"/>
              <w:jc w:val="center"/>
              <w:rPr>
                <w:sz w:val="24"/>
                <w:szCs w:val="24"/>
              </w:rPr>
            </w:pPr>
            <w:r w:rsidRPr="009734F5">
              <w:rPr>
                <w:sz w:val="24"/>
                <w:szCs w:val="24"/>
              </w:rPr>
              <w:t>≥ 20%</w:t>
            </w:r>
          </w:p>
        </w:tc>
        <w:tc>
          <w:tcPr>
            <w:tcW w:w="833" w:type="pct"/>
          </w:tcPr>
          <w:p w14:paraId="638BF343" w14:textId="77777777" w:rsidR="00292A4A" w:rsidRPr="009734F5" w:rsidRDefault="00292A4A" w:rsidP="009734F5">
            <w:pPr>
              <w:pStyle w:val="TableLeft"/>
              <w:spacing w:before="240" w:after="0" w:line="360" w:lineRule="auto"/>
              <w:ind w:left="81"/>
              <w:jc w:val="center"/>
              <w:rPr>
                <w:sz w:val="24"/>
                <w:szCs w:val="24"/>
              </w:rPr>
            </w:pPr>
            <w:r w:rsidRPr="009734F5">
              <w:rPr>
                <w:sz w:val="24"/>
                <w:szCs w:val="24"/>
              </w:rPr>
              <w:t>Positive</w:t>
            </w:r>
          </w:p>
        </w:tc>
      </w:tr>
      <w:tr w:rsidR="00292A4A" w:rsidRPr="009734F5" w14:paraId="20B640F8" w14:textId="77777777" w:rsidTr="008E7429">
        <w:trPr>
          <w:trHeight w:val="20"/>
        </w:trPr>
        <w:tc>
          <w:tcPr>
            <w:tcW w:w="758" w:type="pct"/>
          </w:tcPr>
          <w:p w14:paraId="21E4059B" w14:textId="77777777" w:rsidR="00292A4A" w:rsidRPr="009734F5" w:rsidRDefault="00292A4A" w:rsidP="009734F5">
            <w:pPr>
              <w:pStyle w:val="TableLeft"/>
              <w:spacing w:before="240" w:after="0" w:line="360" w:lineRule="auto"/>
              <w:ind w:left="81"/>
              <w:rPr>
                <w:sz w:val="24"/>
                <w:szCs w:val="24"/>
                <w:vertAlign w:val="superscript"/>
              </w:rPr>
            </w:pPr>
            <w:r w:rsidRPr="009734F5">
              <w:rPr>
                <w:sz w:val="24"/>
                <w:szCs w:val="24"/>
              </w:rPr>
              <w:t>Poorly effective</w:t>
            </w:r>
          </w:p>
        </w:tc>
        <w:tc>
          <w:tcPr>
            <w:tcW w:w="1288" w:type="pct"/>
          </w:tcPr>
          <w:p w14:paraId="43B7E0A7" w14:textId="77777777" w:rsidR="00292A4A" w:rsidRPr="009734F5" w:rsidRDefault="00292A4A" w:rsidP="009734F5">
            <w:pPr>
              <w:pStyle w:val="TableLeft"/>
              <w:spacing w:before="240" w:after="0" w:line="360" w:lineRule="auto"/>
              <w:ind w:left="81"/>
              <w:jc w:val="center"/>
              <w:rPr>
                <w:sz w:val="24"/>
                <w:szCs w:val="24"/>
              </w:rPr>
            </w:pPr>
            <w:r w:rsidRPr="009734F5">
              <w:rPr>
                <w:sz w:val="24"/>
                <w:szCs w:val="24"/>
              </w:rPr>
              <w:t>Bleeding slightly reduced or unchanged</w:t>
            </w:r>
          </w:p>
        </w:tc>
        <w:tc>
          <w:tcPr>
            <w:tcW w:w="1515" w:type="pct"/>
          </w:tcPr>
          <w:p w14:paraId="00323C3E" w14:textId="77777777" w:rsidR="00292A4A" w:rsidRPr="009734F5" w:rsidRDefault="00292A4A" w:rsidP="009734F5">
            <w:pPr>
              <w:pStyle w:val="TableLeft"/>
              <w:spacing w:before="240" w:after="0" w:line="360" w:lineRule="auto"/>
              <w:ind w:left="81"/>
              <w:jc w:val="center"/>
              <w:rPr>
                <w:sz w:val="24"/>
                <w:szCs w:val="24"/>
              </w:rPr>
            </w:pPr>
            <w:r w:rsidRPr="009734F5">
              <w:rPr>
                <w:sz w:val="24"/>
                <w:szCs w:val="24"/>
              </w:rPr>
              <w:t>Not clinically stable</w:t>
            </w:r>
          </w:p>
        </w:tc>
        <w:tc>
          <w:tcPr>
            <w:tcW w:w="606" w:type="pct"/>
          </w:tcPr>
          <w:p w14:paraId="223DB446" w14:textId="77777777" w:rsidR="00292A4A" w:rsidRPr="009734F5" w:rsidRDefault="00292A4A" w:rsidP="009734F5">
            <w:pPr>
              <w:pStyle w:val="TableLeft"/>
              <w:spacing w:before="240" w:after="0" w:line="360" w:lineRule="auto"/>
              <w:ind w:left="81"/>
              <w:jc w:val="center"/>
              <w:rPr>
                <w:sz w:val="24"/>
                <w:szCs w:val="24"/>
              </w:rPr>
            </w:pPr>
            <w:r w:rsidRPr="009734F5">
              <w:rPr>
                <w:sz w:val="24"/>
                <w:szCs w:val="24"/>
              </w:rPr>
              <w:t>&lt; 50%</w:t>
            </w:r>
          </w:p>
        </w:tc>
        <w:tc>
          <w:tcPr>
            <w:tcW w:w="833" w:type="pct"/>
          </w:tcPr>
          <w:p w14:paraId="3439992E" w14:textId="77777777" w:rsidR="00292A4A" w:rsidRPr="009734F5" w:rsidRDefault="00292A4A" w:rsidP="009734F5">
            <w:pPr>
              <w:pStyle w:val="TableLeft"/>
              <w:spacing w:before="240" w:after="0" w:line="360" w:lineRule="auto"/>
              <w:ind w:left="81"/>
              <w:jc w:val="center"/>
              <w:rPr>
                <w:sz w:val="24"/>
                <w:szCs w:val="24"/>
              </w:rPr>
            </w:pPr>
            <w:r w:rsidRPr="009734F5">
              <w:rPr>
                <w:sz w:val="24"/>
                <w:szCs w:val="24"/>
              </w:rPr>
              <w:t>Negative</w:t>
            </w:r>
          </w:p>
        </w:tc>
      </w:tr>
      <w:tr w:rsidR="00292A4A" w:rsidRPr="009734F5" w14:paraId="09AA9AB7" w14:textId="77777777" w:rsidTr="008E7429">
        <w:trPr>
          <w:trHeight w:val="20"/>
        </w:trPr>
        <w:tc>
          <w:tcPr>
            <w:tcW w:w="758" w:type="pct"/>
            <w:tcBorders>
              <w:bottom w:val="single" w:sz="8" w:space="0" w:color="auto"/>
            </w:tcBorders>
          </w:tcPr>
          <w:p w14:paraId="0AE739F9" w14:textId="77777777" w:rsidR="00292A4A" w:rsidRPr="009734F5" w:rsidRDefault="00292A4A" w:rsidP="009734F5">
            <w:pPr>
              <w:pStyle w:val="TableLeft"/>
              <w:spacing w:before="240" w:after="0" w:line="360" w:lineRule="auto"/>
              <w:ind w:left="81"/>
              <w:rPr>
                <w:sz w:val="24"/>
                <w:szCs w:val="24"/>
              </w:rPr>
            </w:pPr>
            <w:r w:rsidRPr="009734F5">
              <w:rPr>
                <w:sz w:val="24"/>
                <w:szCs w:val="24"/>
              </w:rPr>
              <w:t>Not effective</w:t>
            </w:r>
          </w:p>
        </w:tc>
        <w:tc>
          <w:tcPr>
            <w:tcW w:w="1288" w:type="pct"/>
            <w:tcBorders>
              <w:bottom w:val="single" w:sz="8" w:space="0" w:color="auto"/>
            </w:tcBorders>
          </w:tcPr>
          <w:p w14:paraId="63A7AAB2" w14:textId="77777777" w:rsidR="00292A4A" w:rsidRPr="009734F5" w:rsidRDefault="00292A4A" w:rsidP="009734F5">
            <w:pPr>
              <w:pStyle w:val="TableLeft"/>
              <w:spacing w:before="240" w:after="0" w:line="360" w:lineRule="auto"/>
              <w:ind w:left="81"/>
              <w:jc w:val="center"/>
              <w:rPr>
                <w:sz w:val="24"/>
                <w:szCs w:val="24"/>
              </w:rPr>
            </w:pPr>
            <w:r w:rsidRPr="009734F5">
              <w:rPr>
                <w:sz w:val="24"/>
                <w:szCs w:val="24"/>
              </w:rPr>
              <w:t>Bleeding worsening</w:t>
            </w:r>
          </w:p>
        </w:tc>
        <w:tc>
          <w:tcPr>
            <w:tcW w:w="1515" w:type="pct"/>
            <w:tcBorders>
              <w:bottom w:val="single" w:sz="8" w:space="0" w:color="auto"/>
            </w:tcBorders>
          </w:tcPr>
          <w:p w14:paraId="324C5312" w14:textId="77777777" w:rsidR="00292A4A" w:rsidRPr="009734F5" w:rsidRDefault="00292A4A" w:rsidP="009734F5">
            <w:pPr>
              <w:pStyle w:val="TableLeft"/>
              <w:spacing w:before="240" w:after="0" w:line="360" w:lineRule="auto"/>
              <w:ind w:left="81"/>
              <w:jc w:val="center"/>
              <w:rPr>
                <w:sz w:val="24"/>
                <w:szCs w:val="24"/>
              </w:rPr>
            </w:pPr>
            <w:r w:rsidRPr="009734F5">
              <w:rPr>
                <w:sz w:val="24"/>
                <w:szCs w:val="24"/>
              </w:rPr>
              <w:t>Clinically deteriorating</w:t>
            </w:r>
          </w:p>
        </w:tc>
        <w:tc>
          <w:tcPr>
            <w:tcW w:w="606" w:type="pct"/>
            <w:tcBorders>
              <w:bottom w:val="single" w:sz="8" w:space="0" w:color="auto"/>
            </w:tcBorders>
          </w:tcPr>
          <w:p w14:paraId="351B9C4D" w14:textId="77777777" w:rsidR="00292A4A" w:rsidRPr="009734F5" w:rsidRDefault="00292A4A" w:rsidP="009734F5">
            <w:pPr>
              <w:pStyle w:val="TableLeft"/>
              <w:spacing w:before="240" w:after="0" w:line="360" w:lineRule="auto"/>
              <w:ind w:left="81"/>
              <w:jc w:val="center"/>
              <w:rPr>
                <w:sz w:val="24"/>
                <w:szCs w:val="24"/>
              </w:rPr>
            </w:pPr>
            <w:r w:rsidRPr="009734F5">
              <w:rPr>
                <w:sz w:val="24"/>
                <w:szCs w:val="24"/>
              </w:rPr>
              <w:t>&lt; 20%</w:t>
            </w:r>
          </w:p>
        </w:tc>
        <w:tc>
          <w:tcPr>
            <w:tcW w:w="833" w:type="pct"/>
            <w:tcBorders>
              <w:bottom w:val="single" w:sz="8" w:space="0" w:color="auto"/>
            </w:tcBorders>
          </w:tcPr>
          <w:p w14:paraId="7F4809BD" w14:textId="77777777" w:rsidR="00292A4A" w:rsidRPr="009734F5" w:rsidRDefault="00292A4A" w:rsidP="009734F5">
            <w:pPr>
              <w:pStyle w:val="TableLeft"/>
              <w:spacing w:before="240" w:after="0" w:line="360" w:lineRule="auto"/>
              <w:ind w:left="81"/>
              <w:jc w:val="center"/>
              <w:rPr>
                <w:sz w:val="24"/>
                <w:szCs w:val="24"/>
              </w:rPr>
            </w:pPr>
            <w:r w:rsidRPr="009734F5">
              <w:rPr>
                <w:sz w:val="24"/>
                <w:szCs w:val="24"/>
              </w:rPr>
              <w:t>Negative</w:t>
            </w:r>
          </w:p>
        </w:tc>
      </w:tr>
      <w:tr w:rsidR="00292A4A" w:rsidRPr="009734F5" w14:paraId="3FE82C83" w14:textId="77777777" w:rsidTr="008E7429">
        <w:trPr>
          <w:trHeight w:val="20"/>
        </w:trPr>
        <w:tc>
          <w:tcPr>
            <w:tcW w:w="5000" w:type="pct"/>
            <w:gridSpan w:val="5"/>
          </w:tcPr>
          <w:p w14:paraId="70FE061D" w14:textId="4ED53076" w:rsidR="00292A4A" w:rsidRPr="009734F5" w:rsidRDefault="00292A4A" w:rsidP="009734F5">
            <w:pPr>
              <w:pStyle w:val="FootnoteText"/>
              <w:spacing w:before="240" w:after="0" w:line="360" w:lineRule="auto"/>
              <w:rPr>
                <w:sz w:val="24"/>
                <w:szCs w:val="24"/>
              </w:rPr>
            </w:pPr>
            <w:r w:rsidRPr="00311D14">
              <w:rPr>
                <w:sz w:val="24"/>
                <w:szCs w:val="24"/>
              </w:rPr>
              <w:t xml:space="preserve">If there was a discrepancy </w:t>
            </w:r>
            <w:r w:rsidR="00204B2C" w:rsidRPr="00311D14">
              <w:rPr>
                <w:sz w:val="24"/>
                <w:szCs w:val="24"/>
              </w:rPr>
              <w:t>between the control of bleeding/clinical assessment and the FVIII:C levels, the control of bleeding/clinical assessment w</w:t>
            </w:r>
            <w:r w:rsidR="0058220F" w:rsidRPr="00311D14">
              <w:rPr>
                <w:sz w:val="24"/>
                <w:szCs w:val="24"/>
              </w:rPr>
              <w:t>as used to</w:t>
            </w:r>
            <w:r w:rsidR="00204B2C" w:rsidRPr="00311D14">
              <w:rPr>
                <w:sz w:val="24"/>
                <w:szCs w:val="24"/>
              </w:rPr>
              <w:t xml:space="preserve"> determine the </w:t>
            </w:r>
            <w:r w:rsidR="0058220F" w:rsidRPr="00311D14">
              <w:rPr>
                <w:sz w:val="24"/>
                <w:szCs w:val="24"/>
              </w:rPr>
              <w:t>a</w:t>
            </w:r>
            <w:r w:rsidR="00204B2C" w:rsidRPr="00311D14">
              <w:rPr>
                <w:sz w:val="24"/>
                <w:szCs w:val="24"/>
              </w:rPr>
              <w:t>ssessment of efficacy</w:t>
            </w:r>
            <w:r w:rsidRPr="00311D14">
              <w:rPr>
                <w:sz w:val="24"/>
                <w:szCs w:val="24"/>
              </w:rPr>
              <w:t>.</w:t>
            </w:r>
          </w:p>
          <w:p w14:paraId="4F9CD87C" w14:textId="77777777" w:rsidR="00292A4A" w:rsidRPr="009734F5" w:rsidRDefault="00292A4A" w:rsidP="009734F5">
            <w:pPr>
              <w:pStyle w:val="FootnoteText"/>
              <w:spacing w:before="240" w:after="0" w:line="360" w:lineRule="auto"/>
              <w:rPr>
                <w:sz w:val="24"/>
                <w:szCs w:val="24"/>
              </w:rPr>
            </w:pPr>
            <w:r w:rsidRPr="009734F5">
              <w:rPr>
                <w:i/>
                <w:iCs/>
                <w:sz w:val="24"/>
                <w:szCs w:val="24"/>
              </w:rPr>
              <w:t>FVIII:C</w:t>
            </w:r>
            <w:r w:rsidRPr="009734F5">
              <w:rPr>
                <w:sz w:val="24"/>
                <w:szCs w:val="24"/>
              </w:rPr>
              <w:t xml:space="preserve"> FVIII activity, </w:t>
            </w:r>
            <w:proofErr w:type="spellStart"/>
            <w:r w:rsidRPr="009734F5">
              <w:rPr>
                <w:i/>
                <w:iCs/>
                <w:sz w:val="24"/>
                <w:szCs w:val="24"/>
              </w:rPr>
              <w:t>rpFVIII</w:t>
            </w:r>
            <w:proofErr w:type="spellEnd"/>
            <w:r w:rsidRPr="009734F5">
              <w:rPr>
                <w:i/>
                <w:iCs/>
                <w:sz w:val="24"/>
                <w:szCs w:val="24"/>
              </w:rPr>
              <w:t xml:space="preserve"> </w:t>
            </w:r>
            <w:r w:rsidRPr="009734F5">
              <w:rPr>
                <w:sz w:val="24"/>
                <w:szCs w:val="24"/>
              </w:rPr>
              <w:t>recombinant porcine factor VIII</w:t>
            </w:r>
          </w:p>
          <w:p w14:paraId="1945B934" w14:textId="77777777" w:rsidR="00DA1FDD" w:rsidRPr="009734F5" w:rsidRDefault="00DA1FDD" w:rsidP="009734F5">
            <w:pPr>
              <w:pStyle w:val="FootnoteText"/>
              <w:spacing w:before="240" w:after="0" w:line="360" w:lineRule="auto"/>
              <w:rPr>
                <w:sz w:val="24"/>
                <w:szCs w:val="24"/>
              </w:rPr>
            </w:pPr>
          </w:p>
          <w:p w14:paraId="58386CBD" w14:textId="1157FB53" w:rsidR="00DA1FDD" w:rsidRPr="009734F5" w:rsidRDefault="00C13EC0" w:rsidP="009734F5">
            <w:pPr>
              <w:pStyle w:val="FootnoteText"/>
              <w:tabs>
                <w:tab w:val="left" w:pos="1920"/>
                <w:tab w:val="center" w:pos="4513"/>
              </w:tabs>
              <w:spacing w:before="240" w:after="0" w:line="360" w:lineRule="auto"/>
              <w:rPr>
                <w:b/>
                <w:bCs/>
                <w:sz w:val="24"/>
                <w:szCs w:val="24"/>
              </w:rPr>
            </w:pPr>
            <w:r w:rsidRPr="009734F5">
              <w:rPr>
                <w:b/>
                <w:bCs/>
                <w:sz w:val="24"/>
                <w:szCs w:val="24"/>
              </w:rPr>
              <w:tab/>
            </w:r>
            <w:r w:rsidRPr="009734F5">
              <w:rPr>
                <w:b/>
                <w:bCs/>
                <w:sz w:val="24"/>
                <w:szCs w:val="24"/>
              </w:rPr>
              <w:tab/>
            </w:r>
          </w:p>
          <w:p w14:paraId="5C3D8A1C" w14:textId="7828BC3B" w:rsidR="00DA1FDD" w:rsidRPr="009734F5" w:rsidRDefault="00DA1FDD" w:rsidP="009734F5">
            <w:pPr>
              <w:pStyle w:val="FootnoteText"/>
              <w:spacing w:before="240" w:after="0" w:line="360" w:lineRule="auto"/>
              <w:rPr>
                <w:sz w:val="24"/>
                <w:szCs w:val="24"/>
              </w:rPr>
            </w:pPr>
          </w:p>
        </w:tc>
      </w:tr>
    </w:tbl>
    <w:p w14:paraId="669753D1" w14:textId="77777777" w:rsidR="00F6530B" w:rsidRPr="009734F5" w:rsidRDefault="00F6530B" w:rsidP="009734F5">
      <w:pPr>
        <w:spacing w:before="240" w:line="360" w:lineRule="auto"/>
        <w:rPr>
          <w:szCs w:val="24"/>
        </w:rPr>
      </w:pPr>
    </w:p>
    <w:p w14:paraId="255F97E1" w14:textId="77777777" w:rsidR="00C13EC0" w:rsidRPr="009734F5" w:rsidRDefault="00C13EC0" w:rsidP="009734F5">
      <w:pPr>
        <w:spacing w:before="240" w:line="360" w:lineRule="auto"/>
        <w:rPr>
          <w:szCs w:val="24"/>
        </w:rPr>
      </w:pPr>
    </w:p>
    <w:p w14:paraId="776FC332" w14:textId="77777777" w:rsidR="00C13EC0" w:rsidRPr="009734F5" w:rsidRDefault="00C13EC0" w:rsidP="009734F5">
      <w:pPr>
        <w:spacing w:before="240" w:line="360" w:lineRule="auto"/>
        <w:rPr>
          <w:szCs w:val="24"/>
        </w:rPr>
      </w:pPr>
    </w:p>
    <w:p w14:paraId="3FB62E66" w14:textId="77777777" w:rsidR="00C13EC0" w:rsidRPr="009734F5" w:rsidRDefault="00C13EC0" w:rsidP="009734F5">
      <w:pPr>
        <w:spacing w:before="240" w:line="360" w:lineRule="auto"/>
        <w:rPr>
          <w:szCs w:val="24"/>
        </w:rPr>
      </w:pPr>
    </w:p>
    <w:p w14:paraId="7B4DE585" w14:textId="77777777" w:rsidR="00C13EC0" w:rsidRPr="009734F5" w:rsidRDefault="00C13EC0" w:rsidP="009734F5">
      <w:pPr>
        <w:spacing w:before="240" w:line="360" w:lineRule="auto"/>
        <w:rPr>
          <w:szCs w:val="24"/>
        </w:rPr>
      </w:pPr>
    </w:p>
    <w:p w14:paraId="04FBFB98" w14:textId="77777777" w:rsidR="00C13EC0" w:rsidRPr="009734F5" w:rsidRDefault="00C13EC0" w:rsidP="009734F5">
      <w:pPr>
        <w:spacing w:before="240" w:line="360" w:lineRule="auto"/>
        <w:rPr>
          <w:szCs w:val="24"/>
        </w:rPr>
        <w:sectPr w:rsidR="00C13EC0" w:rsidRPr="009734F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1433E9" w14:textId="77777777" w:rsidR="002E016A" w:rsidRPr="009734F5" w:rsidRDefault="002E016A" w:rsidP="002E016A">
      <w:pPr>
        <w:pStyle w:val="Heading2"/>
        <w:spacing w:before="240"/>
      </w:pPr>
      <w:r w:rsidRPr="009734F5">
        <w:lastRenderedPageBreak/>
        <w:t xml:space="preserve">Table S2 </w:t>
      </w:r>
      <w:r w:rsidRPr="009734F5">
        <w:rPr>
          <w:b w:val="0"/>
          <w:bCs w:val="0"/>
        </w:rPr>
        <w:t>Concomitant medications</w:t>
      </w:r>
      <w:r w:rsidRPr="009734F5">
        <w:t xml:space="preserve"> </w:t>
      </w:r>
    </w:p>
    <w:tbl>
      <w:tblPr>
        <w:tblW w:w="1389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"/>
        <w:gridCol w:w="477"/>
        <w:gridCol w:w="1442"/>
        <w:gridCol w:w="800"/>
        <w:gridCol w:w="640"/>
        <w:gridCol w:w="319"/>
        <w:gridCol w:w="1123"/>
        <w:gridCol w:w="1121"/>
        <w:gridCol w:w="1620"/>
        <w:gridCol w:w="2702"/>
        <w:gridCol w:w="2685"/>
      </w:tblGrid>
      <w:tr w:rsidR="002E016A" w:rsidRPr="009734F5" w14:paraId="4598EE4E" w14:textId="77777777" w:rsidTr="000E5F9F">
        <w:trPr>
          <w:trHeight w:val="315"/>
          <w:tblHeader/>
        </w:trPr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84EDB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5FFE6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6FA51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</w:pPr>
          </w:p>
        </w:tc>
        <w:tc>
          <w:tcPr>
            <w:tcW w:w="14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DAE25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</w:pPr>
          </w:p>
        </w:tc>
        <w:tc>
          <w:tcPr>
            <w:tcW w:w="2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EAE8A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</w:pPr>
          </w:p>
        </w:tc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AA997" w14:textId="165DB90F" w:rsidR="002E016A" w:rsidRPr="009734F5" w:rsidRDefault="00770078" w:rsidP="007F3288">
            <w:pPr>
              <w:pStyle w:val="TableParagraph"/>
              <w:tabs>
                <w:tab w:val="left" w:pos="906"/>
                <w:tab w:val="left" w:pos="3281"/>
              </w:tabs>
              <w:spacing w:before="240" w:line="276" w:lineRule="auto"/>
              <w:ind w:left="71" w:right="-101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ay</w:t>
            </w:r>
          </w:p>
        </w:tc>
      </w:tr>
      <w:tr w:rsidR="002E016A" w:rsidRPr="009734F5" w14:paraId="34BD9943" w14:textId="77777777" w:rsidTr="000E5F9F">
        <w:trPr>
          <w:trHeight w:val="423"/>
          <w:tblHeader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B081F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27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34250" w14:textId="77777777" w:rsidR="002E016A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b/>
                <w:bCs/>
                <w:spacing w:val="-23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ferred</w:t>
            </w:r>
            <w:r w:rsidRPr="009734F5">
              <w:rPr>
                <w:rFonts w:ascii="Times New Roman" w:hAnsi="Times New Roman" w:cs="Times New Roman"/>
                <w:b/>
                <w:bCs/>
                <w:spacing w:val="-23"/>
                <w:sz w:val="24"/>
                <w:szCs w:val="24"/>
              </w:rPr>
              <w:t xml:space="preserve"> </w:t>
            </w:r>
          </w:p>
          <w:p w14:paraId="5BC3C19D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cation </w:t>
            </w:r>
            <w:r w:rsidRPr="009734F5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>nam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799F8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19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>Dose</w:t>
            </w:r>
            <w:r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 xml:space="preserve"> (mg)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ABB8C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113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Frequenc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9DED2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9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Route</w:t>
            </w:r>
          </w:p>
        </w:tc>
        <w:tc>
          <w:tcPr>
            <w:tcW w:w="2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60CF5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Start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BF7C7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End</w:t>
            </w:r>
          </w:p>
        </w:tc>
      </w:tr>
      <w:tr w:rsidR="002E016A" w:rsidRPr="009734F5" w14:paraId="0BC3D78F" w14:textId="77777777" w:rsidTr="000E5F9F">
        <w:trPr>
          <w:trHeight w:val="396"/>
        </w:trPr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D5E81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Appendix_16.2.4.6_Concomitant_Medication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F596C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dnisolone</w:t>
            </w: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666EB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1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</w:t>
            </w: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70150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Q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A3FE4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ral</w:t>
            </w:r>
          </w:p>
        </w:tc>
        <w:tc>
          <w:tcPr>
            <w:tcW w:w="2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1E1E7" w14:textId="09066A12" w:rsidR="002E016A" w:rsidRPr="009734F5" w:rsidRDefault="00770078" w:rsidP="007F3288">
            <w:pPr>
              <w:pStyle w:val="TableParagraph"/>
              <w:spacing w:before="240" w:line="276" w:lineRule="auto"/>
              <w:ind w:left="3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406C0" w14:textId="282DBAFD" w:rsidR="002E016A" w:rsidRPr="009734F5" w:rsidRDefault="00770078" w:rsidP="007F3288">
            <w:pPr>
              <w:pStyle w:val="TableParagraph"/>
              <w:spacing w:before="240" w:line="276" w:lineRule="auto"/>
              <w:ind w:right="1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E016A" w:rsidRPr="009734F5" w14:paraId="05356151" w14:textId="77777777" w:rsidTr="000E5F9F">
        <w:trPr>
          <w:trHeight w:val="47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3313A53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9776E4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dnisolon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8E2AB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1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C8BCC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B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EBC423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ral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04D040F2" w14:textId="3D588B8F" w:rsidR="002E016A" w:rsidRPr="009734F5" w:rsidRDefault="00770078" w:rsidP="007F3288">
            <w:pPr>
              <w:pStyle w:val="TableParagraph"/>
              <w:spacing w:before="240" w:line="276" w:lineRule="auto"/>
              <w:ind w:left="3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9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4458294E" w14:textId="456F0039" w:rsidR="002E016A" w:rsidRPr="009734F5" w:rsidRDefault="00770078" w:rsidP="007F3288">
            <w:pPr>
              <w:pStyle w:val="TableParagraph"/>
              <w:spacing w:before="240" w:line="276" w:lineRule="auto"/>
              <w:ind w:left="2"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E016A" w:rsidRPr="009734F5" w14:paraId="43B6D3A4" w14:textId="77777777" w:rsidTr="000E5F9F">
        <w:trPr>
          <w:trHeight w:val="47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BE31AF1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8D8A70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dnisolon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499F9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1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7.5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38A2D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Q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28AAF8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ral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4833B35A" w14:textId="2EA79D52" w:rsidR="002E016A" w:rsidRPr="009734F5" w:rsidRDefault="00770078" w:rsidP="007F3288">
            <w:pPr>
              <w:pStyle w:val="TableParagraph"/>
              <w:spacing w:before="240" w:line="276" w:lineRule="auto"/>
              <w:ind w:left="3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5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02745393" w14:textId="6256F0B7" w:rsidR="002E016A" w:rsidRPr="009734F5" w:rsidRDefault="00770078" w:rsidP="007F3288">
            <w:pPr>
              <w:pStyle w:val="TableParagraph"/>
              <w:spacing w:before="240" w:line="276" w:lineRule="auto"/>
              <w:ind w:left="2"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E016A" w:rsidRPr="009734F5" w14:paraId="1DCD8CC3" w14:textId="77777777" w:rsidTr="000E5F9F">
        <w:trPr>
          <w:trHeight w:val="47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7E21EFC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CB8350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dnisolon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95EC4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1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562B7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Q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18D455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ral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1F969028" w14:textId="6A17B189" w:rsidR="002E016A" w:rsidRPr="009734F5" w:rsidRDefault="00770078" w:rsidP="007F3288">
            <w:pPr>
              <w:pStyle w:val="TableParagraph"/>
              <w:spacing w:before="240" w:line="276" w:lineRule="auto"/>
              <w:ind w:left="3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2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6E2508BF" w14:textId="53EE88CB" w:rsidR="002E016A" w:rsidRPr="009734F5" w:rsidRDefault="00770078" w:rsidP="007F3288">
            <w:pPr>
              <w:pStyle w:val="TableParagraph"/>
              <w:spacing w:before="240" w:line="276" w:lineRule="auto"/>
              <w:ind w:left="2"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2E016A" w:rsidRPr="009734F5" w14:paraId="2509E841" w14:textId="77777777" w:rsidTr="000E5F9F">
        <w:trPr>
          <w:trHeight w:val="47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19DD49A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F207E3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dnisolon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577B1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1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.5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D8E2D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Q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F43C20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ral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0BB3610F" w14:textId="359A86D9" w:rsidR="002E016A" w:rsidRPr="009734F5" w:rsidRDefault="00770078" w:rsidP="007F3288">
            <w:pPr>
              <w:pStyle w:val="TableParagraph"/>
              <w:spacing w:before="240" w:line="276" w:lineRule="auto"/>
              <w:ind w:left="3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9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7B9F3039" w14:textId="4A5E3907" w:rsidR="002E016A" w:rsidRPr="009734F5" w:rsidRDefault="00770078" w:rsidP="007F3288">
            <w:pPr>
              <w:pStyle w:val="TableParagraph"/>
              <w:spacing w:before="240" w:line="276" w:lineRule="auto"/>
              <w:ind w:left="2"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2E016A" w:rsidRPr="009734F5" w14:paraId="7ACAFF25" w14:textId="77777777" w:rsidTr="000E5F9F">
        <w:trPr>
          <w:trHeight w:val="466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81FCEAC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4853C8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dnisolon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2FB72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1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5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50B73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B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104F5BF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ral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4654785A" w14:textId="7A2FFDED" w:rsidR="002E016A" w:rsidRPr="009734F5" w:rsidRDefault="00770078" w:rsidP="007F3288">
            <w:pPr>
              <w:pStyle w:val="TableParagraph"/>
              <w:spacing w:before="240" w:line="276" w:lineRule="auto"/>
              <w:ind w:left="3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1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3199F7FA" w14:textId="15B71884" w:rsidR="002E016A" w:rsidRPr="009734F5" w:rsidRDefault="00770078" w:rsidP="007F3288">
            <w:pPr>
              <w:pStyle w:val="TableParagraph"/>
              <w:spacing w:before="240" w:line="276" w:lineRule="auto"/>
              <w:ind w:left="2"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2E016A" w:rsidRPr="009734F5" w14:paraId="14CF89A1" w14:textId="77777777" w:rsidTr="000E5F9F">
        <w:trPr>
          <w:trHeight w:val="55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8AB19AA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0465E6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dnisolon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60BE9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5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C3BDF0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Q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5A874A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ral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1A04F954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fore initial dosin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4BDDBE04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ngoing</w:t>
            </w:r>
          </w:p>
        </w:tc>
      </w:tr>
      <w:tr w:rsidR="002E016A" w:rsidRPr="009734F5" w14:paraId="5A72476D" w14:textId="77777777" w:rsidTr="000E5F9F">
        <w:trPr>
          <w:trHeight w:val="396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8DFA7B9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3253ED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dnisolon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A7E58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</w:t>
            </w: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0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DC83E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Q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FD7B6F0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ral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6191C271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fore initial dosin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2FDD5E2A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ngoing</w:t>
            </w:r>
          </w:p>
        </w:tc>
      </w:tr>
      <w:tr w:rsidR="002E016A" w:rsidRPr="009734F5" w14:paraId="267884F2" w14:textId="77777777" w:rsidTr="000E5F9F">
        <w:trPr>
          <w:trHeight w:val="47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D2AF617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2FB3DD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dnisolon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3E127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1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0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17406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Q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BD08BD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travenous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3F04E632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fore initial dosin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39FFD419" w14:textId="1F8C06A6" w:rsidR="002E016A" w:rsidRPr="009734F5" w:rsidRDefault="00770078" w:rsidP="007F3288">
            <w:pPr>
              <w:pStyle w:val="TableParagraph"/>
              <w:spacing w:before="240" w:line="276" w:lineRule="auto"/>
              <w:ind w:left="12" w:right="17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E016A" w:rsidRPr="009734F5" w14:paraId="61406FD1" w14:textId="77777777" w:rsidTr="000E5F9F">
        <w:trPr>
          <w:trHeight w:val="466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89104CA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71A128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dnisolon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06B67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1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0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5093C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Q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203331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ral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1B58A3F6" w14:textId="13FE452C" w:rsidR="002E016A" w:rsidRPr="009734F5" w:rsidRDefault="00770078" w:rsidP="007F3288">
            <w:pPr>
              <w:pStyle w:val="TableParagraph"/>
              <w:spacing w:before="240" w:line="276" w:lineRule="auto"/>
              <w:ind w:left="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3296E0F2" w14:textId="59550E3D" w:rsidR="002E016A" w:rsidRPr="009734F5" w:rsidRDefault="00770078" w:rsidP="007F3288">
            <w:pPr>
              <w:pStyle w:val="TableParagraph"/>
              <w:spacing w:before="240" w:line="276" w:lineRule="auto"/>
              <w:ind w:left="12" w:right="17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E016A" w:rsidRPr="009734F5" w14:paraId="1EF429C5" w14:textId="77777777" w:rsidTr="000E5F9F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00E7ED8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24D6BF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dnisolon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F32A7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0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73344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Q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56A89F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ral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2B8FAB56" w14:textId="6EB81EBD" w:rsidR="002E016A" w:rsidRPr="009734F5" w:rsidRDefault="00770078" w:rsidP="007F3288">
            <w:pPr>
              <w:pStyle w:val="TableParagraph"/>
              <w:spacing w:before="240" w:line="276" w:lineRule="auto"/>
              <w:ind w:left="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9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41ACD856" w14:textId="578FD166" w:rsidR="002E016A" w:rsidRPr="009734F5" w:rsidRDefault="00770078" w:rsidP="007F3288">
            <w:pPr>
              <w:pStyle w:val="TableParagraph"/>
              <w:spacing w:before="240" w:line="276" w:lineRule="auto"/>
              <w:ind w:right="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E016A" w:rsidRPr="009734F5" w14:paraId="12EB532A" w14:textId="77777777" w:rsidTr="000E5F9F">
        <w:trPr>
          <w:trHeight w:val="396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7F32BD5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E545DF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dnisolon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65E66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0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00F1F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Q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610E94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ral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5378EFF9" w14:textId="6B5657FB" w:rsidR="002E016A" w:rsidRPr="009734F5" w:rsidRDefault="00770078" w:rsidP="007F3288">
            <w:pPr>
              <w:pStyle w:val="TableParagraph"/>
              <w:spacing w:before="240" w:line="276" w:lineRule="auto"/>
              <w:ind w:left="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5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619B03BD" w14:textId="7CF10368" w:rsidR="002E016A" w:rsidRPr="009734F5" w:rsidRDefault="00770078" w:rsidP="007F3288">
            <w:pPr>
              <w:pStyle w:val="TableParagraph"/>
              <w:spacing w:before="240" w:line="276" w:lineRule="auto"/>
              <w:ind w:right="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2E016A" w:rsidRPr="009734F5" w14:paraId="304BD3AC" w14:textId="77777777" w:rsidTr="000E5F9F">
        <w:trPr>
          <w:trHeight w:val="47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8E21C24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5E7F86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dnisolon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F077A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EBE51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Q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33811F4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ral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39158007" w14:textId="3C1F7233" w:rsidR="002E016A" w:rsidRPr="009734F5" w:rsidRDefault="00770078" w:rsidP="007F3288">
            <w:pPr>
              <w:pStyle w:val="TableParagraph"/>
              <w:spacing w:before="240" w:line="276" w:lineRule="auto"/>
              <w:ind w:left="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9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08DD63D7" w14:textId="575F4956" w:rsidR="002E016A" w:rsidRPr="009734F5" w:rsidRDefault="00770078" w:rsidP="007F3288">
            <w:pPr>
              <w:pStyle w:val="TableParagraph"/>
              <w:spacing w:before="240" w:line="276" w:lineRule="auto"/>
              <w:ind w:right="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2E016A" w:rsidRPr="009734F5" w14:paraId="35885A5D" w14:textId="77777777" w:rsidTr="000E5F9F">
        <w:trPr>
          <w:trHeight w:val="47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8043989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2024A0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dnisolon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9B829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0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AD2EB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Q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CA2290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ral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519CDA0F" w14:textId="40206064" w:rsidR="002E016A" w:rsidRPr="009734F5" w:rsidRDefault="00770078" w:rsidP="007F3288">
            <w:pPr>
              <w:pStyle w:val="TableParagraph"/>
              <w:spacing w:before="240" w:line="276" w:lineRule="auto"/>
              <w:ind w:left="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3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096652EF" w14:textId="701EF0C4" w:rsidR="002E016A" w:rsidRPr="009734F5" w:rsidRDefault="00770078" w:rsidP="007F3288">
            <w:pPr>
              <w:pStyle w:val="TableParagraph"/>
              <w:spacing w:before="240" w:line="276" w:lineRule="auto"/>
              <w:ind w:right="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2E016A" w:rsidRPr="009734F5" w14:paraId="674CEA30" w14:textId="77777777" w:rsidTr="000E5F9F">
        <w:trPr>
          <w:trHeight w:val="47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AFF7CD3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6478BA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dnisolon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85BC1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5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4A8F7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Q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3B3123A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ral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17CF16B6" w14:textId="126146ED" w:rsidR="002E016A" w:rsidRPr="009734F5" w:rsidRDefault="00770078" w:rsidP="007F3288">
            <w:pPr>
              <w:pStyle w:val="TableParagraph"/>
              <w:spacing w:before="240" w:line="276" w:lineRule="auto"/>
              <w:ind w:left="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7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7EA6FD36" w14:textId="2096A579" w:rsidR="002E016A" w:rsidRPr="009734F5" w:rsidRDefault="00770078" w:rsidP="007F3288">
            <w:pPr>
              <w:pStyle w:val="TableParagraph"/>
              <w:spacing w:before="240" w:line="276" w:lineRule="auto"/>
              <w:ind w:right="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2E016A" w:rsidRPr="009734F5" w14:paraId="22A40E7A" w14:textId="77777777" w:rsidTr="000E5F9F">
        <w:trPr>
          <w:trHeight w:val="47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CC13118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8530A5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dnisolon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81C5C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2.5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4B6E8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Q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F9D90C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ral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2E085104" w14:textId="5EDA0273" w:rsidR="002E016A" w:rsidRPr="009734F5" w:rsidRDefault="00770078" w:rsidP="007F3288">
            <w:pPr>
              <w:pStyle w:val="TableParagraph"/>
              <w:spacing w:before="240" w:line="276" w:lineRule="auto"/>
              <w:ind w:left="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1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1018CE03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ngoing</w:t>
            </w:r>
          </w:p>
        </w:tc>
      </w:tr>
      <w:tr w:rsidR="002E016A" w:rsidRPr="009734F5" w14:paraId="306A7D5F" w14:textId="77777777" w:rsidTr="000E5F9F">
        <w:trPr>
          <w:trHeight w:val="47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ACC1971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F8C397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dnisolon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452E5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1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0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CE945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Q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ADB9E1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travenous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76C0E751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3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fore initial dosin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617714EC" w14:textId="72B9E8B0" w:rsidR="002E016A" w:rsidRPr="009734F5" w:rsidRDefault="00770078" w:rsidP="007F3288">
            <w:pPr>
              <w:pStyle w:val="TableParagraph"/>
              <w:spacing w:before="240" w:line="276" w:lineRule="auto"/>
              <w:ind w:left="2"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2E016A" w:rsidRPr="009734F5" w14:paraId="3DBB75BE" w14:textId="77777777" w:rsidTr="000E5F9F">
        <w:trPr>
          <w:trHeight w:val="47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05884F9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F207AB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dnisolon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D0258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1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90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F95F4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Q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587D04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travenous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00C0F852" w14:textId="3BF3896E" w:rsidR="002E016A" w:rsidRPr="009734F5" w:rsidRDefault="00770078" w:rsidP="007F3288">
            <w:pPr>
              <w:pStyle w:val="TableParagraph"/>
              <w:spacing w:before="240" w:line="276" w:lineRule="auto"/>
              <w:ind w:left="3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6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06030AA1" w14:textId="2ED54855" w:rsidR="002E016A" w:rsidRPr="009734F5" w:rsidRDefault="00770078" w:rsidP="007F3288">
            <w:pPr>
              <w:pStyle w:val="TableParagraph"/>
              <w:spacing w:before="240" w:line="276" w:lineRule="auto"/>
              <w:ind w:left="2"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2E016A" w:rsidRPr="009734F5" w14:paraId="5AEC5C4E" w14:textId="77777777" w:rsidTr="000E5F9F">
        <w:trPr>
          <w:trHeight w:val="47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BA0C249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4A5751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dnisolon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48E5F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1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80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D6CB72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Q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47B4B3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travenous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35EBFA2A" w14:textId="6916E8F4" w:rsidR="002E016A" w:rsidRPr="009734F5" w:rsidRDefault="00770078" w:rsidP="007F3288">
            <w:pPr>
              <w:pStyle w:val="TableParagraph"/>
              <w:spacing w:before="240" w:line="276" w:lineRule="auto"/>
              <w:ind w:left="3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38E8ED82" w14:textId="7E689F69" w:rsidR="002E016A" w:rsidRPr="009734F5" w:rsidRDefault="00770078" w:rsidP="007F3288">
            <w:pPr>
              <w:pStyle w:val="TableParagraph"/>
              <w:spacing w:before="240" w:line="276" w:lineRule="auto"/>
              <w:ind w:left="2"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2E016A" w:rsidRPr="009734F5" w14:paraId="5E82971B" w14:textId="77777777" w:rsidTr="000E5F9F">
        <w:trPr>
          <w:trHeight w:val="47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89E1280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387D23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dnisolon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569E0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1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70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B9F20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Q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F465EB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travenous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6EF6B34C" w14:textId="0F6F868C" w:rsidR="002E016A" w:rsidRPr="009734F5" w:rsidRDefault="00770078" w:rsidP="007F3288">
            <w:pPr>
              <w:pStyle w:val="TableParagraph"/>
              <w:spacing w:before="240" w:line="276" w:lineRule="auto"/>
              <w:ind w:left="3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09495D07" w14:textId="055528AA" w:rsidR="002E016A" w:rsidRPr="009734F5" w:rsidRDefault="00770078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2E016A" w:rsidRPr="009734F5" w14:paraId="23B4EA90" w14:textId="77777777" w:rsidTr="000E5F9F">
        <w:trPr>
          <w:trHeight w:val="47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2EBBE2D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EB963F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dnisolon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FB6D1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109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0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55827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B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539D0B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8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ral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04BC96C7" w14:textId="39171AFD" w:rsidR="002E016A" w:rsidRDefault="00770078" w:rsidP="007F3288">
            <w:pPr>
              <w:pStyle w:val="TableParagraph"/>
              <w:spacing w:before="240" w:line="276" w:lineRule="auto"/>
              <w:ind w:left="3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7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51F0F35C" w14:textId="0973A9DA" w:rsidR="002E016A" w:rsidRPr="009734F5" w:rsidRDefault="00770078" w:rsidP="007F3288">
            <w:pPr>
              <w:pStyle w:val="TableParagraph"/>
              <w:spacing w:before="240" w:line="276" w:lineRule="auto"/>
              <w:ind w:left="2"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2E016A" w:rsidRPr="009734F5" w14:paraId="409F7AA9" w14:textId="77777777" w:rsidTr="000E5F9F">
        <w:trPr>
          <w:trHeight w:val="47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E975D7E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EA9A0B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dnisolon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467CC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109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EC1BE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B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4B7E8D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8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ral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2F42A99C" w14:textId="41C07963" w:rsidR="002E016A" w:rsidRDefault="00770078" w:rsidP="007F3288">
            <w:pPr>
              <w:pStyle w:val="TableParagraph"/>
              <w:spacing w:before="240" w:line="276" w:lineRule="auto"/>
              <w:ind w:left="3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4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2B719CF7" w14:textId="3353FE86" w:rsidR="002E016A" w:rsidRPr="009734F5" w:rsidRDefault="00770078" w:rsidP="007F3288">
            <w:pPr>
              <w:pStyle w:val="TableParagraph"/>
              <w:spacing w:before="240" w:line="276" w:lineRule="auto"/>
              <w:ind w:left="2"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2E016A" w:rsidRPr="009734F5" w14:paraId="3FFED77A" w14:textId="77777777" w:rsidTr="000E5F9F">
        <w:trPr>
          <w:trHeight w:val="47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1317172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DA0A44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dnisolon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8A319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109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0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5F277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B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5D386CA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8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ral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3EE6B8C4" w14:textId="7FEBC751" w:rsidR="002E016A" w:rsidRDefault="00770078" w:rsidP="007F3288">
            <w:pPr>
              <w:pStyle w:val="TableParagraph"/>
              <w:spacing w:before="240" w:line="276" w:lineRule="auto"/>
              <w:ind w:left="3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81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344B18B0" w14:textId="7D49B15A" w:rsidR="002E016A" w:rsidRPr="009734F5" w:rsidRDefault="00770078" w:rsidP="007F3288">
            <w:pPr>
              <w:pStyle w:val="TableParagraph"/>
              <w:spacing w:before="240" w:line="276" w:lineRule="auto"/>
              <w:ind w:left="2"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2E016A" w:rsidRPr="009734F5" w14:paraId="0936675C" w14:textId="77777777" w:rsidTr="000E5F9F">
        <w:trPr>
          <w:trHeight w:val="475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D3E5C" w14:textId="77777777" w:rsidR="002E016A" w:rsidRPr="009734F5" w:rsidRDefault="002E016A" w:rsidP="007F3288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E1D7F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dnisolon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E7551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109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5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778A6" w14:textId="77777777" w:rsidR="002E016A" w:rsidRPr="009734F5" w:rsidRDefault="002E016A" w:rsidP="007F3288">
            <w:pPr>
              <w:pStyle w:val="TableParagraph"/>
              <w:spacing w:before="240" w:line="276" w:lineRule="auto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BI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C3212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68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ral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9DE76" w14:textId="3DE1D177" w:rsidR="002E016A" w:rsidRDefault="00770078" w:rsidP="007F3288">
            <w:pPr>
              <w:pStyle w:val="TableParagraph"/>
              <w:spacing w:before="240" w:line="276" w:lineRule="auto"/>
              <w:ind w:left="3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88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853DF" w14:textId="77777777" w:rsidR="002E016A" w:rsidRPr="009734F5" w:rsidRDefault="002E016A" w:rsidP="007F3288">
            <w:pPr>
              <w:pStyle w:val="TableParagraph"/>
              <w:spacing w:before="240" w:line="276" w:lineRule="auto"/>
              <w:ind w:left="2"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ngoing</w:t>
            </w:r>
          </w:p>
        </w:tc>
      </w:tr>
    </w:tbl>
    <w:p w14:paraId="0727E3A1" w14:textId="77777777" w:rsidR="002E016A" w:rsidRDefault="002E016A" w:rsidP="002E016A">
      <w:pPr>
        <w:rPr>
          <w:szCs w:val="24"/>
          <w:lang w:eastAsia="ja-JP"/>
        </w:rPr>
        <w:sectPr w:rsidR="002E016A" w:rsidSect="002E016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B4965">
        <w:rPr>
          <w:i/>
          <w:iCs/>
          <w:szCs w:val="24"/>
          <w:lang w:eastAsia="ja-JP"/>
        </w:rPr>
        <w:t>BID</w:t>
      </w:r>
      <w:r>
        <w:rPr>
          <w:szCs w:val="24"/>
          <w:lang w:eastAsia="ja-JP"/>
        </w:rPr>
        <w:t xml:space="preserve"> two times per day, </w:t>
      </w:r>
      <w:r w:rsidRPr="003B4965">
        <w:rPr>
          <w:i/>
          <w:iCs/>
          <w:szCs w:val="24"/>
          <w:lang w:eastAsia="ja-JP"/>
        </w:rPr>
        <w:t>QD</w:t>
      </w:r>
      <w:r>
        <w:rPr>
          <w:szCs w:val="24"/>
          <w:lang w:eastAsia="ja-JP"/>
        </w:rPr>
        <w:t xml:space="preserve"> daily </w:t>
      </w:r>
    </w:p>
    <w:p w14:paraId="7AE8E4AD" w14:textId="77777777" w:rsidR="002E016A" w:rsidRDefault="002E016A" w:rsidP="002E016A">
      <w:pPr>
        <w:rPr>
          <w:szCs w:val="24"/>
          <w:lang w:eastAsia="ja-JP"/>
        </w:rPr>
      </w:pPr>
      <w:r w:rsidRPr="008E0A42">
        <w:rPr>
          <w:b/>
          <w:bCs/>
          <w:szCs w:val="24"/>
          <w:lang w:eastAsia="ja-JP"/>
        </w:rPr>
        <w:lastRenderedPageBreak/>
        <w:t>Table S3</w:t>
      </w:r>
      <w:r>
        <w:rPr>
          <w:b/>
          <w:bCs/>
          <w:szCs w:val="24"/>
          <w:lang w:eastAsia="ja-JP"/>
        </w:rPr>
        <w:t xml:space="preserve"> </w:t>
      </w:r>
      <w:r>
        <w:rPr>
          <w:szCs w:val="24"/>
          <w:lang w:eastAsia="ja-JP"/>
        </w:rPr>
        <w:t xml:space="preserve">Concurrent medical conditions </w:t>
      </w:r>
    </w:p>
    <w:tbl>
      <w:tblPr>
        <w:tblW w:w="879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5"/>
        <w:gridCol w:w="7229"/>
      </w:tblGrid>
      <w:tr w:rsidR="00827280" w:rsidRPr="009734F5" w14:paraId="5F19CF8C" w14:textId="77777777" w:rsidTr="00F23D90">
        <w:trPr>
          <w:trHeight w:val="1076"/>
          <w:tblHeader/>
        </w:trPr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BD74D" w14:textId="77777777" w:rsidR="00827280" w:rsidRPr="009734F5" w:rsidRDefault="00827280" w:rsidP="000E5F9F">
            <w:pPr>
              <w:pStyle w:val="TableParagraph"/>
              <w:spacing w:before="240" w:line="276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9734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326BA" w14:textId="4064F413" w:rsidR="00827280" w:rsidRPr="008E0A42" w:rsidRDefault="00827280" w:rsidP="00DA3EF7">
            <w:pPr>
              <w:pStyle w:val="TableParagraph"/>
              <w:spacing w:before="240" w:line="276" w:lineRule="auto"/>
              <w:ind w:left="61"/>
              <w:jc w:val="center"/>
              <w:rPr>
                <w:rFonts w:ascii="Times New Roman" w:hAnsi="Times New Roman" w:cs="Times New Roman"/>
                <w:b/>
                <w:bCs/>
                <w:spacing w:val="-2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current Medical Condition (Preferred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rm)  </w:t>
            </w:r>
            <w:r w:rsidRPr="009734F5">
              <w:rPr>
                <w:rFonts w:ascii="Times New Roman" w:hAnsi="Times New Roman" w:cs="Times New Roman"/>
                <w:b/>
                <w:bCs/>
                <w:spacing w:val="-23"/>
                <w:sz w:val="24"/>
                <w:szCs w:val="24"/>
              </w:rPr>
              <w:t xml:space="preserve"> </w:t>
            </w:r>
            <w:proofErr w:type="gramEnd"/>
          </w:p>
        </w:tc>
      </w:tr>
      <w:tr w:rsidR="00827280" w:rsidRPr="009734F5" w14:paraId="06190356" w14:textId="77777777" w:rsidTr="00C10096">
        <w:trPr>
          <w:trHeight w:val="305"/>
        </w:trPr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C0D17" w14:textId="77777777" w:rsidR="00827280" w:rsidRPr="009734F5" w:rsidRDefault="00827280" w:rsidP="000E5F9F">
            <w:pPr>
              <w:pStyle w:val="TableParagraph"/>
              <w:spacing w:before="240" w:line="276" w:lineRule="auto"/>
              <w:ind w:right="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F2664" w14:textId="2F48097E" w:rsidR="00827280" w:rsidRPr="009734F5" w:rsidRDefault="00827280" w:rsidP="000E5F9F">
            <w:pPr>
              <w:pStyle w:val="TableParagraph"/>
              <w:spacing w:before="240" w:line="276" w:lineRule="auto"/>
              <w:ind w:left="61" w:right="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FFF">
              <w:rPr>
                <w:rFonts w:ascii="Times New Roman" w:hAnsi="Times New Roman" w:cs="Times New Roman"/>
                <w:sz w:val="24"/>
                <w:szCs w:val="24"/>
              </w:rPr>
              <w:t>Angina pectoris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, a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sthma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ardiac failure chronic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holelithiasis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hronic kidney disease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onstipation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, d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epression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, g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lossitis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, h</w:t>
            </w:r>
            <w:r w:rsidR="006E7985" w:rsidRPr="006E7985">
              <w:rPr>
                <w:rFonts w:ascii="Times New Roman" w:hAnsi="Times New Roman" w:cs="Times New Roman"/>
                <w:sz w:val="24"/>
                <w:szCs w:val="24"/>
              </w:rPr>
              <w:t>yperuricemia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nsomnia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, o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steoporosis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, s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pinal osteoarthritis</w:t>
            </w:r>
          </w:p>
        </w:tc>
      </w:tr>
      <w:tr w:rsidR="00827280" w:rsidRPr="009734F5" w14:paraId="719F804F" w14:textId="77777777" w:rsidTr="00C10096">
        <w:trPr>
          <w:trHeight w:val="243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E0AB750" w14:textId="680A3752" w:rsidR="00827280" w:rsidRPr="009734F5" w:rsidRDefault="00827280" w:rsidP="000E5F9F">
            <w:pPr>
              <w:pStyle w:val="TableParagraph"/>
              <w:spacing w:before="240" w:line="276" w:lineRule="auto"/>
              <w:ind w:right="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C2778DC" w14:textId="10AC3CA4" w:rsidR="00827280" w:rsidRPr="009734F5" w:rsidRDefault="00827280" w:rsidP="000E5F9F">
            <w:pPr>
              <w:pStyle w:val="TableParagraph"/>
              <w:spacing w:before="240" w:line="276" w:lineRule="auto"/>
              <w:ind w:left="61" w:right="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FFF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, h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ematoma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, m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yasthenia gravis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steoporosis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kin ulcer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ystemic lupus erythematosus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rinary tract infection</w:t>
            </w:r>
          </w:p>
        </w:tc>
      </w:tr>
      <w:tr w:rsidR="00827280" w:rsidRPr="009734F5" w14:paraId="3D4601FF" w14:textId="77777777" w:rsidTr="00C10096">
        <w:trPr>
          <w:trHeight w:val="243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E78487C" w14:textId="35B948EC" w:rsidR="00827280" w:rsidRPr="009734F5" w:rsidRDefault="00827280" w:rsidP="000E5F9F">
            <w:pPr>
              <w:pStyle w:val="TableParagraph"/>
              <w:spacing w:before="240" w:line="276" w:lineRule="auto"/>
              <w:ind w:right="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7819B4E" w14:textId="15C95B00" w:rsidR="00827280" w:rsidRPr="009734F5" w:rsidRDefault="00827280" w:rsidP="000E5F9F">
            <w:pPr>
              <w:pStyle w:val="TableParagraph"/>
              <w:spacing w:before="240" w:line="276" w:lineRule="auto"/>
              <w:ind w:left="61" w:right="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FFF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, h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epatic function abnormal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, h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yperuricemia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, l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umbar spinal stenosis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, r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enal impairment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eronegative arthritis</w:t>
            </w:r>
          </w:p>
        </w:tc>
      </w:tr>
      <w:tr w:rsidR="00827280" w:rsidRPr="009734F5" w14:paraId="3A9D8926" w14:textId="77777777" w:rsidTr="00C10096">
        <w:trPr>
          <w:trHeight w:val="243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F2D9FB2" w14:textId="559FA3DB" w:rsidR="00827280" w:rsidRPr="009734F5" w:rsidRDefault="00827280" w:rsidP="000E5F9F">
            <w:pPr>
              <w:pStyle w:val="TableParagraph"/>
              <w:spacing w:before="240" w:line="276" w:lineRule="auto"/>
              <w:ind w:right="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4547B09" w14:textId="6CBC4168" w:rsidR="00827280" w:rsidRPr="001D1FFF" w:rsidRDefault="00827280" w:rsidP="000E5F9F">
            <w:pPr>
              <w:pStyle w:val="TableParagraph"/>
              <w:spacing w:before="240" w:line="276" w:lineRule="auto"/>
              <w:ind w:left="61" w:right="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FFF">
              <w:rPr>
                <w:rFonts w:ascii="Times New Roman" w:hAnsi="Times New Roman" w:cs="Times New Roman"/>
                <w:sz w:val="24"/>
                <w:szCs w:val="24"/>
              </w:rPr>
              <w:t>Benign prostatic hyperplasia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7447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ardiac failure chronic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7447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iabetes mellitus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7447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yperlipidemia</w:t>
            </w:r>
            <w:r w:rsidR="006E79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7447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6E7985" w:rsidRPr="001D1FFF"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  <w:r w:rsidR="00F7447C">
              <w:rPr>
                <w:rFonts w:ascii="Times New Roman" w:hAnsi="Times New Roman" w:cs="Times New Roman"/>
                <w:sz w:val="24"/>
                <w:szCs w:val="24"/>
              </w:rPr>
              <w:t>, h</w:t>
            </w:r>
            <w:r w:rsidR="00F7447C" w:rsidRPr="001D1FFF">
              <w:rPr>
                <w:rFonts w:ascii="Times New Roman" w:hAnsi="Times New Roman" w:cs="Times New Roman"/>
                <w:sz w:val="24"/>
                <w:szCs w:val="24"/>
              </w:rPr>
              <w:t>yperuricemia</w:t>
            </w:r>
            <w:r w:rsidR="00F7447C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="00F7447C" w:rsidRPr="001D1FFF">
              <w:rPr>
                <w:rFonts w:ascii="Times New Roman" w:hAnsi="Times New Roman" w:cs="Times New Roman"/>
                <w:sz w:val="24"/>
                <w:szCs w:val="24"/>
              </w:rPr>
              <w:t>soriasis</w:t>
            </w:r>
          </w:p>
        </w:tc>
      </w:tr>
      <w:tr w:rsidR="00827280" w:rsidRPr="009734F5" w14:paraId="303CBCC7" w14:textId="77777777" w:rsidTr="00F23D90">
        <w:trPr>
          <w:trHeight w:val="243"/>
        </w:trPr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30BF6" w14:textId="2F7E972E" w:rsidR="00827280" w:rsidRPr="009734F5" w:rsidRDefault="00827280" w:rsidP="000E5F9F">
            <w:pPr>
              <w:pStyle w:val="TableParagraph"/>
              <w:spacing w:before="240" w:line="276" w:lineRule="auto"/>
              <w:ind w:right="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ED035" w14:textId="18C35F35" w:rsidR="00827280" w:rsidRPr="001D1FFF" w:rsidRDefault="00F7447C" w:rsidP="000E5F9F">
            <w:pPr>
              <w:pStyle w:val="TableParagraph"/>
              <w:spacing w:before="240" w:line="276" w:lineRule="auto"/>
              <w:ind w:left="61" w:right="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FFF">
              <w:rPr>
                <w:rFonts w:ascii="Times New Roman" w:hAnsi="Times New Roman" w:cs="Times New Roman"/>
                <w:sz w:val="24"/>
                <w:szCs w:val="24"/>
              </w:rPr>
              <w:t>Alcoholic liver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3D9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27280" w:rsidRPr="001D1FFF">
              <w:rPr>
                <w:rFonts w:ascii="Times New Roman" w:hAnsi="Times New Roman" w:cs="Times New Roman"/>
                <w:sz w:val="24"/>
                <w:szCs w:val="24"/>
              </w:rPr>
              <w:t>elir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23D9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D1FFF">
              <w:rPr>
                <w:rFonts w:ascii="Times New Roman" w:hAnsi="Times New Roman" w:cs="Times New Roman"/>
                <w:sz w:val="24"/>
                <w:szCs w:val="24"/>
              </w:rPr>
              <w:t>ement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23D9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23D90" w:rsidRPr="001D1FFF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  <w:r w:rsidR="00F23D9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23D90" w:rsidRPr="001D1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3D9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D1FFF">
              <w:rPr>
                <w:rFonts w:ascii="Times New Roman" w:hAnsi="Times New Roman" w:cs="Times New Roman"/>
                <w:sz w:val="24"/>
                <w:szCs w:val="24"/>
              </w:rPr>
              <w:t>epatic steat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23D9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D1FFF">
              <w:rPr>
                <w:rFonts w:ascii="Times New Roman" w:hAnsi="Times New Roman" w:cs="Times New Roman"/>
                <w:sz w:val="24"/>
                <w:szCs w:val="24"/>
              </w:rPr>
              <w:t>ypokalem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3D9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D1FFF">
              <w:rPr>
                <w:rFonts w:ascii="Times New Roman" w:hAnsi="Times New Roman" w:cs="Times New Roman"/>
                <w:sz w:val="24"/>
                <w:szCs w:val="24"/>
              </w:rPr>
              <w:t>schemic hepatit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3D9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23D90" w:rsidRPr="001D1FFF">
              <w:rPr>
                <w:rFonts w:ascii="Times New Roman" w:hAnsi="Times New Roman" w:cs="Times New Roman"/>
                <w:sz w:val="24"/>
                <w:szCs w:val="24"/>
              </w:rPr>
              <w:t>rerenal failure</w:t>
            </w:r>
            <w:r w:rsidR="00F23D9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23D90" w:rsidRPr="001D1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3D9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23D90" w:rsidRPr="001D1FFF">
              <w:rPr>
                <w:rFonts w:ascii="Times New Roman" w:hAnsi="Times New Roman" w:cs="Times New Roman"/>
                <w:sz w:val="24"/>
                <w:szCs w:val="24"/>
              </w:rPr>
              <w:t>habdomyolysis</w:t>
            </w:r>
            <w:r w:rsidR="00F23D9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23D90" w:rsidRPr="001D1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3D9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23D90" w:rsidRPr="001D1FFF">
              <w:rPr>
                <w:rFonts w:ascii="Times New Roman" w:hAnsi="Times New Roman" w:cs="Times New Roman"/>
                <w:sz w:val="24"/>
                <w:szCs w:val="24"/>
              </w:rPr>
              <w:t>kin erosion</w:t>
            </w:r>
            <w:r w:rsidR="00F23D9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23D90" w:rsidRPr="001D1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3D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D1FFF">
              <w:rPr>
                <w:rFonts w:ascii="Times New Roman" w:hAnsi="Times New Roman" w:cs="Times New Roman"/>
                <w:sz w:val="24"/>
                <w:szCs w:val="24"/>
              </w:rPr>
              <w:t>inea pedis</w:t>
            </w:r>
            <w:r w:rsidR="00F23D90">
              <w:rPr>
                <w:rFonts w:ascii="Times New Roman" w:hAnsi="Times New Roman" w:cs="Times New Roman"/>
                <w:sz w:val="24"/>
                <w:szCs w:val="24"/>
              </w:rPr>
              <w:t>, u</w:t>
            </w:r>
            <w:r w:rsidR="00F23D90" w:rsidRPr="001D1FFF">
              <w:rPr>
                <w:rFonts w:ascii="Times New Roman" w:hAnsi="Times New Roman" w:cs="Times New Roman"/>
                <w:sz w:val="24"/>
                <w:szCs w:val="24"/>
              </w:rPr>
              <w:t>rinary tract infection</w:t>
            </w:r>
          </w:p>
        </w:tc>
      </w:tr>
    </w:tbl>
    <w:p w14:paraId="7DD28698" w14:textId="77777777" w:rsidR="001D1FFF" w:rsidRPr="003B4965" w:rsidRDefault="001D1FFF" w:rsidP="003B4965">
      <w:pPr>
        <w:rPr>
          <w:szCs w:val="24"/>
          <w:lang w:eastAsia="ja-JP"/>
        </w:rPr>
      </w:pPr>
    </w:p>
    <w:sectPr w:rsidR="001D1FFF" w:rsidRPr="003B4965" w:rsidSect="00216A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6410E" w14:textId="77777777" w:rsidR="00037300" w:rsidRDefault="00037300" w:rsidP="00C13EC0">
      <w:pPr>
        <w:spacing w:after="0" w:line="240" w:lineRule="auto"/>
      </w:pPr>
      <w:r>
        <w:separator/>
      </w:r>
    </w:p>
  </w:endnote>
  <w:endnote w:type="continuationSeparator" w:id="0">
    <w:p w14:paraId="75AC7023" w14:textId="77777777" w:rsidR="00037300" w:rsidRDefault="00037300" w:rsidP="00C13E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AC6E9" w14:textId="77777777" w:rsidR="00037300" w:rsidRDefault="00037300" w:rsidP="00C13EC0">
      <w:pPr>
        <w:spacing w:after="0" w:line="240" w:lineRule="auto"/>
      </w:pPr>
      <w:r>
        <w:separator/>
      </w:r>
    </w:p>
  </w:footnote>
  <w:footnote w:type="continuationSeparator" w:id="0">
    <w:p w14:paraId="7C16C811" w14:textId="77777777" w:rsidR="00037300" w:rsidRDefault="00037300" w:rsidP="00C13E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710AFB"/>
    <w:multiLevelType w:val="hybridMultilevel"/>
    <w:tmpl w:val="CF3CC50C"/>
    <w:lvl w:ilvl="0" w:tplc="FBC8D464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1" w:tplc="B17213CA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2" w:tplc="A132723E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3" w:tplc="2AD0EBD6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4" w:tplc="03CE4AC4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5" w:tplc="C7F47340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6" w:tplc="DC0A1318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7" w:tplc="BBEE4EC8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8" w:tplc="ACDA9528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</w:abstractNum>
  <w:abstractNum w:abstractNumId="1" w15:restartNumberingAfterBreak="0">
    <w:nsid w:val="438058C4"/>
    <w:multiLevelType w:val="hybridMultilevel"/>
    <w:tmpl w:val="3AA6657C"/>
    <w:lvl w:ilvl="0" w:tplc="DF10164E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1" w:tplc="1C16D0AE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2" w:tplc="183AF2E2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3" w:tplc="611E3CA2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4" w:tplc="8ABCCD42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5" w:tplc="DD5A6044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6" w:tplc="8EEEE518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7" w:tplc="4B960E6A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8" w:tplc="3F46CB30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</w:abstractNum>
  <w:abstractNum w:abstractNumId="2" w15:restartNumberingAfterBreak="0">
    <w:nsid w:val="4C4A75DB"/>
    <w:multiLevelType w:val="hybridMultilevel"/>
    <w:tmpl w:val="344232D6"/>
    <w:lvl w:ilvl="0" w:tplc="A25AF64A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1" w:tplc="2A50B8F4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2" w:tplc="207C7D02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3" w:tplc="4A54DD8A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4" w:tplc="906ADFCE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5" w:tplc="8E921B1E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6" w:tplc="AC501842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7" w:tplc="E452BC7C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8" w:tplc="5EF2BC9A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</w:abstractNum>
  <w:abstractNum w:abstractNumId="3" w15:restartNumberingAfterBreak="0">
    <w:nsid w:val="522B0C90"/>
    <w:multiLevelType w:val="hybridMultilevel"/>
    <w:tmpl w:val="310C0458"/>
    <w:lvl w:ilvl="0" w:tplc="0D780CC8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1" w:tplc="A9468B7E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2" w:tplc="F15E26AC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3" w:tplc="076067A4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4" w:tplc="77821D5A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5" w:tplc="7CB46DE6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6" w:tplc="9FA05BEA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7" w:tplc="85EAD768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8" w:tplc="5F98E0D8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</w:abstractNum>
  <w:abstractNum w:abstractNumId="4" w15:restartNumberingAfterBreak="0">
    <w:nsid w:val="57E95C0B"/>
    <w:multiLevelType w:val="hybridMultilevel"/>
    <w:tmpl w:val="BE9E30D2"/>
    <w:lvl w:ilvl="0" w:tplc="3B4AF3B6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1" w:tplc="2ED0547C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2" w:tplc="A2902024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3" w:tplc="74E87C76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4" w:tplc="50403FD6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5" w:tplc="7A209B40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6" w:tplc="7A963C94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7" w:tplc="67B60F10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8" w:tplc="2FAC39C4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</w:abstractNum>
  <w:abstractNum w:abstractNumId="5" w15:restartNumberingAfterBreak="0">
    <w:nsid w:val="60281842"/>
    <w:multiLevelType w:val="hybridMultilevel"/>
    <w:tmpl w:val="8B721DC8"/>
    <w:lvl w:ilvl="0" w:tplc="07F466E4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1" w:tplc="BF1AEB18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2" w:tplc="7B140C56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3" w:tplc="7CBC951A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4" w:tplc="7BE2F1C8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5" w:tplc="325C415C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6" w:tplc="F230AB9A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7" w:tplc="C30A04C4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8" w:tplc="5014A1B4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</w:abstractNum>
  <w:abstractNum w:abstractNumId="6" w15:restartNumberingAfterBreak="0">
    <w:nsid w:val="6D4A0A68"/>
    <w:multiLevelType w:val="hybridMultilevel"/>
    <w:tmpl w:val="EC9CB7FA"/>
    <w:lvl w:ilvl="0" w:tplc="7A3606D2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1" w:tplc="F9E8EB2A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2" w:tplc="67FCC5D8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3" w:tplc="A3FEB018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4" w:tplc="0EA89838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5" w:tplc="396C6BBA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6" w:tplc="1FD6AF18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7" w:tplc="D8968E12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8" w:tplc="E8103394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</w:abstractNum>
  <w:abstractNum w:abstractNumId="7" w15:restartNumberingAfterBreak="0">
    <w:nsid w:val="70CF08CA"/>
    <w:multiLevelType w:val="hybridMultilevel"/>
    <w:tmpl w:val="D71CD7D0"/>
    <w:lvl w:ilvl="0" w:tplc="DF681D46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1" w:tplc="627E07F6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2" w:tplc="C9D0B4F0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3" w:tplc="F37A3AF2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4" w:tplc="BEA418B6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5" w:tplc="827C6E7A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6" w:tplc="98A8D8CC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7" w:tplc="917A8202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8" w:tplc="EBC6BBD2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</w:abstractNum>
  <w:abstractNum w:abstractNumId="8" w15:restartNumberingAfterBreak="0">
    <w:nsid w:val="72DB1F2B"/>
    <w:multiLevelType w:val="hybridMultilevel"/>
    <w:tmpl w:val="C08E8AA2"/>
    <w:lvl w:ilvl="0" w:tplc="D2CA4B44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1" w:tplc="C2863006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2" w:tplc="D4821ED6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3" w:tplc="60AE64F4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4" w:tplc="784EC250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5" w:tplc="1220A062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6" w:tplc="81426488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7" w:tplc="27B4A28C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8" w:tplc="66DCA0F4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</w:abstractNum>
  <w:abstractNum w:abstractNumId="9" w15:restartNumberingAfterBreak="0">
    <w:nsid w:val="7F537684"/>
    <w:multiLevelType w:val="hybridMultilevel"/>
    <w:tmpl w:val="D2C6AC36"/>
    <w:lvl w:ilvl="0" w:tplc="345CFB34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1" w:tplc="9904B1EA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2" w:tplc="EF9609CC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3" w:tplc="369E974C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4" w:tplc="A288B8DC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5" w:tplc="5634857C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6" w:tplc="60341E74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7" w:tplc="AB1E3982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8" w:tplc="89CA8062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</w:abstractNum>
  <w:abstractNum w:abstractNumId="10" w15:restartNumberingAfterBreak="0">
    <w:nsid w:val="7F6D5E56"/>
    <w:multiLevelType w:val="hybridMultilevel"/>
    <w:tmpl w:val="878C956E"/>
    <w:lvl w:ilvl="0" w:tplc="3718E7AC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1" w:tplc="5E4862D4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2" w:tplc="F174902E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3" w:tplc="A7B0931A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4" w:tplc="FA50738A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5" w:tplc="0148A570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6" w:tplc="330C9CF4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7" w:tplc="B5E6BAE4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8" w:tplc="48A2C55E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</w:abstractNum>
  <w:num w:numId="1" w16cid:durableId="123353605">
    <w:abstractNumId w:val="2"/>
  </w:num>
  <w:num w:numId="2" w16cid:durableId="2105219742">
    <w:abstractNumId w:val="7"/>
  </w:num>
  <w:num w:numId="3" w16cid:durableId="926115996">
    <w:abstractNumId w:val="3"/>
  </w:num>
  <w:num w:numId="4" w16cid:durableId="1421172083">
    <w:abstractNumId w:val="9"/>
  </w:num>
  <w:num w:numId="5" w16cid:durableId="570850710">
    <w:abstractNumId w:val="10"/>
  </w:num>
  <w:num w:numId="6" w16cid:durableId="906844658">
    <w:abstractNumId w:val="4"/>
  </w:num>
  <w:num w:numId="7" w16cid:durableId="970209367">
    <w:abstractNumId w:val="1"/>
  </w:num>
  <w:num w:numId="8" w16cid:durableId="138038719">
    <w:abstractNumId w:val="6"/>
  </w:num>
  <w:num w:numId="9" w16cid:durableId="1232040469">
    <w:abstractNumId w:val="0"/>
  </w:num>
  <w:num w:numId="10" w16cid:durableId="566455889">
    <w:abstractNumId w:val="8"/>
  </w:num>
  <w:num w:numId="11" w16cid:durableId="10014607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A4A"/>
    <w:rsid w:val="00037300"/>
    <w:rsid w:val="00085A82"/>
    <w:rsid w:val="000B486B"/>
    <w:rsid w:val="000C2DD7"/>
    <w:rsid w:val="000D3C86"/>
    <w:rsid w:val="000D4EB0"/>
    <w:rsid w:val="001201D7"/>
    <w:rsid w:val="00132025"/>
    <w:rsid w:val="001357EB"/>
    <w:rsid w:val="0015117B"/>
    <w:rsid w:val="00165F26"/>
    <w:rsid w:val="001B516D"/>
    <w:rsid w:val="001B76B6"/>
    <w:rsid w:val="001D1FFF"/>
    <w:rsid w:val="001E5FDD"/>
    <w:rsid w:val="00202074"/>
    <w:rsid w:val="00204B2C"/>
    <w:rsid w:val="00216A9D"/>
    <w:rsid w:val="00225829"/>
    <w:rsid w:val="0025276F"/>
    <w:rsid w:val="00266831"/>
    <w:rsid w:val="00292A4A"/>
    <w:rsid w:val="002E016A"/>
    <w:rsid w:val="00311D14"/>
    <w:rsid w:val="003B4965"/>
    <w:rsid w:val="003B6C87"/>
    <w:rsid w:val="004417D1"/>
    <w:rsid w:val="004C449A"/>
    <w:rsid w:val="004D49F7"/>
    <w:rsid w:val="004E193E"/>
    <w:rsid w:val="004E2153"/>
    <w:rsid w:val="004F6B3A"/>
    <w:rsid w:val="005522BE"/>
    <w:rsid w:val="0058027E"/>
    <w:rsid w:val="0058220F"/>
    <w:rsid w:val="005B33F3"/>
    <w:rsid w:val="00645BD1"/>
    <w:rsid w:val="006A3EE0"/>
    <w:rsid w:val="006B12BE"/>
    <w:rsid w:val="006E7985"/>
    <w:rsid w:val="006F1182"/>
    <w:rsid w:val="006F2CDB"/>
    <w:rsid w:val="006F49F4"/>
    <w:rsid w:val="007621F8"/>
    <w:rsid w:val="00770078"/>
    <w:rsid w:val="007B6EDF"/>
    <w:rsid w:val="007C5D85"/>
    <w:rsid w:val="007E232D"/>
    <w:rsid w:val="007F155E"/>
    <w:rsid w:val="007F3288"/>
    <w:rsid w:val="008006D1"/>
    <w:rsid w:val="00827280"/>
    <w:rsid w:val="008359AF"/>
    <w:rsid w:val="00897694"/>
    <w:rsid w:val="008C5F3F"/>
    <w:rsid w:val="008E0A42"/>
    <w:rsid w:val="00906075"/>
    <w:rsid w:val="00972622"/>
    <w:rsid w:val="009734F5"/>
    <w:rsid w:val="009B0490"/>
    <w:rsid w:val="009C0750"/>
    <w:rsid w:val="00A169FE"/>
    <w:rsid w:val="00A2121C"/>
    <w:rsid w:val="00A303F6"/>
    <w:rsid w:val="00AA0593"/>
    <w:rsid w:val="00AD3F90"/>
    <w:rsid w:val="00B3074B"/>
    <w:rsid w:val="00B95F77"/>
    <w:rsid w:val="00BB0A44"/>
    <w:rsid w:val="00BC371F"/>
    <w:rsid w:val="00BF4899"/>
    <w:rsid w:val="00C10096"/>
    <w:rsid w:val="00C13EC0"/>
    <w:rsid w:val="00C27F7F"/>
    <w:rsid w:val="00C45A7E"/>
    <w:rsid w:val="00C655AB"/>
    <w:rsid w:val="00C951EA"/>
    <w:rsid w:val="00CF08C2"/>
    <w:rsid w:val="00D208B3"/>
    <w:rsid w:val="00D30431"/>
    <w:rsid w:val="00D556EB"/>
    <w:rsid w:val="00D7678D"/>
    <w:rsid w:val="00DA1FDD"/>
    <w:rsid w:val="00DA3EF7"/>
    <w:rsid w:val="00DD666E"/>
    <w:rsid w:val="00E06DBC"/>
    <w:rsid w:val="00E11E4C"/>
    <w:rsid w:val="00E534A0"/>
    <w:rsid w:val="00E64770"/>
    <w:rsid w:val="00E805EC"/>
    <w:rsid w:val="00EB4569"/>
    <w:rsid w:val="00EB6D74"/>
    <w:rsid w:val="00EE1503"/>
    <w:rsid w:val="00EE4F71"/>
    <w:rsid w:val="00EE7E46"/>
    <w:rsid w:val="00EF2F35"/>
    <w:rsid w:val="00F146D2"/>
    <w:rsid w:val="00F17241"/>
    <w:rsid w:val="00F23D90"/>
    <w:rsid w:val="00F335F4"/>
    <w:rsid w:val="00F4029C"/>
    <w:rsid w:val="00F47B6B"/>
    <w:rsid w:val="00F6530B"/>
    <w:rsid w:val="00F7447C"/>
    <w:rsid w:val="00FA44E3"/>
    <w:rsid w:val="00FC253E"/>
    <w:rsid w:val="00FD03EB"/>
    <w:rsid w:val="00FE1EF2"/>
    <w:rsid w:val="00FF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6EE42C"/>
  <w15:chartTrackingRefBased/>
  <w15:docId w15:val="{BC990B23-1A85-49FB-B62E-0BA5EAB8C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A42"/>
    <w:pPr>
      <w:spacing w:after="200" w:line="276" w:lineRule="auto"/>
    </w:pPr>
    <w:rPr>
      <w:rFonts w:ascii="Times New Roman" w:hAnsi="Times New Roman" w:cs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2A4A"/>
    <w:pPr>
      <w:widowControl w:val="0"/>
      <w:autoSpaceDE w:val="0"/>
      <w:autoSpaceDN w:val="0"/>
      <w:adjustRightInd w:val="0"/>
      <w:spacing w:after="0" w:line="360" w:lineRule="auto"/>
      <w:outlineLvl w:val="1"/>
    </w:pPr>
    <w:rPr>
      <w:b/>
      <w:bCs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2A4A"/>
    <w:rPr>
      <w:rFonts w:ascii="Times New Roman" w:eastAsia="MS Mincho" w:hAnsi="Times New Roman" w:cs="Times New Roman"/>
      <w:b/>
      <w:bCs/>
      <w:sz w:val="24"/>
      <w:szCs w:val="24"/>
      <w:lang w:val="en-US" w:eastAsia="ja-JP"/>
    </w:rPr>
  </w:style>
  <w:style w:type="paragraph" w:customStyle="1" w:styleId="TableHeaderL">
    <w:name w:val="Table:Header L"/>
    <w:rsid w:val="00292A4A"/>
    <w:pPr>
      <w:spacing w:after="60" w:line="240" w:lineRule="auto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styleId="FootnoteText">
    <w:name w:val="footnote text"/>
    <w:link w:val="FootnoteTextChar"/>
    <w:rsid w:val="00292A4A"/>
    <w:pPr>
      <w:keepLines/>
      <w:widowControl w:val="0"/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A4A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Left">
    <w:name w:val="Table Left"/>
    <w:rsid w:val="00292A4A"/>
    <w:pPr>
      <w:spacing w:before="60" w:after="60" w:line="240" w:lineRule="auto"/>
    </w:pPr>
    <w:rPr>
      <w:rFonts w:ascii="Times New Roman" w:hAnsi="Times New Roman" w:cs="Times New Roman"/>
      <w:sz w:val="20"/>
      <w:szCs w:val="20"/>
      <w:lang w:val="en-US" w:eastAsia="ja-JP"/>
    </w:rPr>
  </w:style>
  <w:style w:type="paragraph" w:styleId="Revision">
    <w:name w:val="Revision"/>
    <w:hidden/>
    <w:uiPriority w:val="99"/>
    <w:semiHidden/>
    <w:rsid w:val="00DA1FDD"/>
    <w:pPr>
      <w:spacing w:after="0" w:line="240" w:lineRule="auto"/>
    </w:pPr>
    <w:rPr>
      <w:rFonts w:ascii="Times New Roman" w:hAnsi="Times New Roman" w:cs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A1F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F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FDD"/>
    <w:rPr>
      <w:rFonts w:ascii="Times New Roman" w:eastAsia="MS Mincho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F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FDD"/>
    <w:rPr>
      <w:rFonts w:ascii="Times New Roman" w:eastAsia="MS Mincho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13E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3EC0"/>
    <w:rPr>
      <w:rFonts w:ascii="Times New Roman" w:eastAsia="MS Mincho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13E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EC0"/>
    <w:rPr>
      <w:rFonts w:ascii="Times New Roman" w:eastAsia="MS Mincho" w:hAnsi="Times New Roman" w:cs="Times New Roman"/>
      <w:sz w:val="24"/>
      <w:lang w:val="en-US"/>
    </w:rPr>
  </w:style>
  <w:style w:type="table" w:styleId="TableGrid">
    <w:name w:val="Table Grid"/>
    <w:basedOn w:val="TableNormal"/>
    <w:uiPriority w:val="39"/>
    <w:rsid w:val="00AD3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F49F4"/>
    <w:pPr>
      <w:widowControl w:val="0"/>
      <w:autoSpaceDE w:val="0"/>
      <w:autoSpaceDN w:val="0"/>
      <w:spacing w:after="0" w:line="240" w:lineRule="auto"/>
    </w:pPr>
    <w:rPr>
      <w:rFonts w:ascii="Courier New" w:eastAsia="Courier New" w:hAnsi="Courier New" w:cs="Courier New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30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058612-0438-4AB0-9D66-CCC2F38FB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ennifer (Yu-Ting) Hung</cp:lastModifiedBy>
  <cp:revision>4</cp:revision>
  <dcterms:created xsi:type="dcterms:W3CDTF">2024-05-31T03:11:00Z</dcterms:created>
  <dcterms:modified xsi:type="dcterms:W3CDTF">2024-06-03T06:07:00Z</dcterms:modified>
</cp:coreProperties>
</file>